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62C100" w14:textId="77777777" w:rsidR="00C05B0E" w:rsidRDefault="00654E8F" w:rsidP="00C05B0E">
      <w:pPr>
        <w:pStyle w:val="Heading1"/>
      </w:pPr>
      <w:r w:rsidRPr="00994A3D">
        <w:t xml:space="preserve">Supplementary Figures </w:t>
      </w:r>
    </w:p>
    <w:p w14:paraId="333B6E50" w14:textId="0A03CEDA" w:rsidR="007A5F4E" w:rsidRDefault="007A5F4E" w:rsidP="00435B9F"/>
    <w:p w14:paraId="4F23483A" w14:textId="7F80826C" w:rsidR="007A5F4E" w:rsidRPr="007A5F4E" w:rsidRDefault="007A5F4E" w:rsidP="007A5F4E">
      <w:pPr>
        <w:spacing w:before="0" w:after="0" w:line="480" w:lineRule="auto"/>
        <w:jc w:val="both"/>
        <w:rPr>
          <w:rFonts w:eastAsia="Times New Roman" w:cs="Times New Roman"/>
          <w:color w:val="212121"/>
          <w:lang w:eastAsia="pt-BR"/>
        </w:rPr>
      </w:pPr>
      <w:r>
        <w:rPr>
          <w:rFonts w:eastAsia="Times New Roman" w:cs="Times New Roman"/>
          <w:noProof/>
          <w:color w:val="212121"/>
          <w:lang w:eastAsia="pt-BR"/>
        </w:rPr>
        <w:drawing>
          <wp:anchor distT="0" distB="0" distL="114300" distR="114300" simplePos="0" relativeHeight="251659264" behindDoc="0" locked="0" layoutInCell="1" allowOverlap="1" wp14:anchorId="00186D69" wp14:editId="4E063227">
            <wp:simplePos x="0" y="0"/>
            <wp:positionH relativeFrom="column">
              <wp:posOffset>0</wp:posOffset>
            </wp:positionH>
            <wp:positionV relativeFrom="paragraph">
              <wp:posOffset>345440</wp:posOffset>
            </wp:positionV>
            <wp:extent cx="6208395" cy="2954020"/>
            <wp:effectExtent l="0" t="0" r="1905" b="5080"/>
            <wp:wrapTopAndBottom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54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4698A4" w14:textId="335AB527" w:rsidR="00435B9F" w:rsidRDefault="00435B9F" w:rsidP="00435B9F"/>
    <w:p w14:paraId="02E04F1E" w14:textId="77C1FEB4" w:rsidR="007A5F4E" w:rsidRPr="007A5F4E" w:rsidRDefault="007A5F4E" w:rsidP="007A5F4E">
      <w:pPr>
        <w:spacing w:before="0" w:after="0" w:line="480" w:lineRule="auto"/>
        <w:jc w:val="both"/>
        <w:rPr>
          <w:rFonts w:eastAsia="Times New Roman" w:cs="Times New Roman"/>
          <w:color w:val="212121"/>
          <w:lang w:eastAsia="pt-BR"/>
        </w:rPr>
      </w:pPr>
      <w:r w:rsidRPr="007A5F4E">
        <w:rPr>
          <w:rFonts w:eastAsia="Times New Roman" w:cs="Times New Roman"/>
          <w:b/>
          <w:bCs/>
          <w:color w:val="212121"/>
          <w:lang w:eastAsia="pt-BR"/>
        </w:rPr>
        <w:t>Figure 1.</w:t>
      </w:r>
      <w:r w:rsidRPr="007A5F4E">
        <w:rPr>
          <w:rFonts w:eastAsia="Times New Roman" w:cs="Times New Roman"/>
          <w:color w:val="212121"/>
          <w:lang w:eastAsia="pt-BR"/>
        </w:rPr>
        <w:t xml:space="preserve"> Cohort selection pipeline.</w:t>
      </w:r>
    </w:p>
    <w:p w14:paraId="39E47063" w14:textId="754CFDC0" w:rsidR="00435B9F" w:rsidRDefault="00435B9F" w:rsidP="00435B9F"/>
    <w:p w14:paraId="25AF9A33" w14:textId="5CBB5C49" w:rsidR="00542AAB" w:rsidRDefault="00542AAB" w:rsidP="00435B9F"/>
    <w:p w14:paraId="1AD03A7B" w14:textId="416051FB" w:rsidR="00542AAB" w:rsidRDefault="00542AAB" w:rsidP="00435B9F"/>
    <w:p w14:paraId="2735E719" w14:textId="59EF668C" w:rsidR="00542AAB" w:rsidRDefault="00542AAB" w:rsidP="00435B9F"/>
    <w:p w14:paraId="503DF91A" w14:textId="748A3807" w:rsidR="00542AAB" w:rsidRDefault="00542AAB" w:rsidP="00435B9F"/>
    <w:p w14:paraId="75945FB9" w14:textId="1C936C84" w:rsidR="00542AAB" w:rsidRDefault="00542AAB" w:rsidP="00435B9F"/>
    <w:p w14:paraId="5EB6B3C1" w14:textId="221AEEF9" w:rsidR="00270D69" w:rsidRDefault="00270D69" w:rsidP="00435B9F"/>
    <w:p w14:paraId="7E4E8398" w14:textId="77777777" w:rsidR="00270D69" w:rsidRDefault="00270D69" w:rsidP="00435B9F"/>
    <w:p w14:paraId="00D46067" w14:textId="77777777" w:rsidR="00BF6A3D" w:rsidRPr="00435B9F" w:rsidRDefault="00BF6A3D" w:rsidP="00435B9F"/>
    <w:p w14:paraId="4D059444" w14:textId="00F949D7" w:rsidR="00994A3D" w:rsidRDefault="00C05B0E" w:rsidP="00C05B0E">
      <w:pPr>
        <w:pStyle w:val="Heading1"/>
      </w:pPr>
      <w:r w:rsidRPr="00994A3D">
        <w:lastRenderedPageBreak/>
        <w:t xml:space="preserve">Supplementary </w:t>
      </w:r>
      <w:r w:rsidR="00654E8F" w:rsidRPr="00994A3D">
        <w:t>Tables</w:t>
      </w:r>
    </w:p>
    <w:p w14:paraId="76927E37" w14:textId="6D00FE43" w:rsidR="00B44898" w:rsidRDefault="00B44898" w:rsidP="00B44898"/>
    <w:p w14:paraId="5A274680" w14:textId="3DE3B59D" w:rsidR="00B44898" w:rsidRPr="00BF490A" w:rsidRDefault="00B44898" w:rsidP="00BF490A">
      <w:pPr>
        <w:jc w:val="both"/>
        <w:rPr>
          <w:rFonts w:eastAsia="Times New Roman" w:cs="Times New Roman"/>
          <w:color w:val="1A1A1A" w:themeColor="background1" w:themeShade="1A"/>
          <w:szCs w:val="24"/>
          <w:shd w:val="clear" w:color="auto" w:fill="FFFFFF"/>
          <w:lang w:val="pt-BR" w:eastAsia="pt-BR"/>
        </w:rPr>
      </w:pPr>
      <w:proofErr w:type="spellStart"/>
      <w:r>
        <w:rPr>
          <w:b/>
          <w:bCs/>
        </w:rPr>
        <w:t>Suplementary</w:t>
      </w:r>
      <w:proofErr w:type="spellEnd"/>
      <w:r>
        <w:rPr>
          <w:b/>
          <w:bCs/>
        </w:rPr>
        <w:t xml:space="preserve"> Table 1.</w:t>
      </w:r>
      <w:r w:rsidR="003B4A69">
        <w:rPr>
          <w:b/>
          <w:bCs/>
        </w:rPr>
        <w:t xml:space="preserve"> </w:t>
      </w:r>
      <w:r w:rsidR="003B4A69" w:rsidRPr="00BF490A">
        <w:rPr>
          <w:rFonts w:eastAsia="Times New Roman" w:cs="Times New Roman"/>
          <w:color w:val="1A1A1A" w:themeColor="background1" w:themeShade="1A"/>
          <w:szCs w:val="24"/>
          <w:shd w:val="clear" w:color="auto" w:fill="FFFFFF"/>
          <w:lang w:val="pt-BR" w:eastAsia="pt-BR"/>
        </w:rPr>
        <w:t>Breast tumor data according to the St Gallen International Expert Consensus (201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3106ED" w:rsidRPr="00104C0D" w14:paraId="7251EE23" w14:textId="2E675A4D" w:rsidTr="00D33249">
        <w:tc>
          <w:tcPr>
            <w:tcW w:w="2441" w:type="dxa"/>
          </w:tcPr>
          <w:p w14:paraId="21BF788D" w14:textId="3A1C80C7" w:rsidR="003106ED" w:rsidRPr="00104C0D" w:rsidRDefault="003106ED" w:rsidP="00E32C1F">
            <w:pPr>
              <w:jc w:val="center"/>
              <w:rPr>
                <w:rFonts w:cs="Times New Roman"/>
                <w:color w:val="1A1A1A" w:themeColor="background1" w:themeShade="1A"/>
                <w:szCs w:val="24"/>
              </w:rPr>
            </w:pPr>
            <w:r w:rsidRPr="00104C0D">
              <w:rPr>
                <w:rFonts w:cs="Times New Roman"/>
                <w:color w:val="1A1A1A" w:themeColor="background1" w:themeShade="1A"/>
                <w:szCs w:val="24"/>
              </w:rPr>
              <w:t>Breast cancer subtype</w:t>
            </w:r>
          </w:p>
        </w:tc>
        <w:tc>
          <w:tcPr>
            <w:tcW w:w="2442" w:type="dxa"/>
          </w:tcPr>
          <w:p w14:paraId="498073BE" w14:textId="4EFD0401" w:rsidR="003106ED" w:rsidRPr="00104C0D" w:rsidRDefault="003106ED" w:rsidP="00D74D45">
            <w:pPr>
              <w:jc w:val="center"/>
              <w:rPr>
                <w:rFonts w:cs="Times New Roman"/>
                <w:color w:val="1A1A1A" w:themeColor="background1" w:themeShade="1A"/>
                <w:szCs w:val="24"/>
              </w:rPr>
            </w:pPr>
            <w:r w:rsidRPr="00104C0D">
              <w:rPr>
                <w:rFonts w:eastAsia="Times New Roman" w:cs="Times New Roman"/>
                <w:color w:val="1A1A1A" w:themeColor="background1" w:themeShade="1A"/>
                <w:szCs w:val="24"/>
              </w:rPr>
              <w:t>Total n</w:t>
            </w:r>
            <w:r w:rsidR="00E85095">
              <w:rPr>
                <w:rFonts w:eastAsia="Times New Roman" w:cs="Times New Roman"/>
                <w:color w:val="1A1A1A" w:themeColor="background1" w:themeShade="1A"/>
                <w:szCs w:val="24"/>
                <w:vertAlign w:val="superscript"/>
              </w:rPr>
              <w:t>o</w:t>
            </w:r>
            <w:r w:rsidRPr="00104C0D">
              <w:rPr>
                <w:rFonts w:eastAsia="Times New Roman" w:cs="Times New Roman"/>
                <w:color w:val="1A1A1A" w:themeColor="background1" w:themeShade="1A"/>
                <w:szCs w:val="24"/>
              </w:rPr>
              <w:t xml:space="preserve"> of IBC, n=69</w:t>
            </w:r>
          </w:p>
        </w:tc>
        <w:tc>
          <w:tcPr>
            <w:tcW w:w="2442" w:type="dxa"/>
          </w:tcPr>
          <w:p w14:paraId="5FE5148A" w14:textId="308BC370" w:rsidR="003106ED" w:rsidRPr="00104C0D" w:rsidRDefault="003106ED" w:rsidP="00D74D45">
            <w:pPr>
              <w:jc w:val="center"/>
              <w:rPr>
                <w:rFonts w:cs="Times New Roman"/>
                <w:color w:val="1A1A1A" w:themeColor="background1" w:themeShade="1A"/>
                <w:szCs w:val="24"/>
              </w:rPr>
            </w:pPr>
            <w:r w:rsidRPr="00104C0D">
              <w:rPr>
                <w:rFonts w:eastAsia="Times New Roman" w:cs="Times New Roman"/>
                <w:color w:val="1A1A1A" w:themeColor="background1" w:themeShade="1A"/>
                <w:szCs w:val="24"/>
              </w:rPr>
              <w:t>Total n</w:t>
            </w:r>
            <w:r w:rsidR="00E85095">
              <w:rPr>
                <w:rFonts w:eastAsia="Times New Roman" w:cs="Times New Roman"/>
                <w:color w:val="1A1A1A" w:themeColor="background1" w:themeShade="1A"/>
                <w:szCs w:val="24"/>
                <w:vertAlign w:val="superscript"/>
              </w:rPr>
              <w:t>o</w:t>
            </w:r>
            <w:r w:rsidRPr="00104C0D">
              <w:rPr>
                <w:rFonts w:eastAsia="Times New Roman" w:cs="Times New Roman"/>
                <w:color w:val="1A1A1A" w:themeColor="background1" w:themeShade="1A"/>
                <w:szCs w:val="24"/>
              </w:rPr>
              <w:t xml:space="preserve"> of IBC in p.R337H carriers</w:t>
            </w:r>
            <w:r w:rsidR="00970C53" w:rsidRPr="00104C0D">
              <w:rPr>
                <w:rFonts w:eastAsia="Times New Roman" w:cs="Times New Roman"/>
                <w:color w:val="1A1A1A" w:themeColor="background1" w:themeShade="1A"/>
                <w:szCs w:val="24"/>
              </w:rPr>
              <w:t>, n=60</w:t>
            </w:r>
          </w:p>
        </w:tc>
        <w:tc>
          <w:tcPr>
            <w:tcW w:w="2442" w:type="dxa"/>
          </w:tcPr>
          <w:p w14:paraId="4E001882" w14:textId="6073357E" w:rsidR="003106ED" w:rsidRPr="00104C0D" w:rsidRDefault="003106ED" w:rsidP="00D74D45">
            <w:pPr>
              <w:jc w:val="center"/>
              <w:rPr>
                <w:rFonts w:cs="Times New Roman"/>
                <w:color w:val="1A1A1A" w:themeColor="background1" w:themeShade="1A"/>
                <w:szCs w:val="24"/>
              </w:rPr>
            </w:pPr>
            <w:r w:rsidRPr="00104C0D">
              <w:rPr>
                <w:rFonts w:eastAsia="Times New Roman" w:cs="Times New Roman"/>
                <w:color w:val="1A1A1A" w:themeColor="background1" w:themeShade="1A"/>
                <w:szCs w:val="24"/>
              </w:rPr>
              <w:t>Total n</w:t>
            </w:r>
            <w:r w:rsidR="00E85095">
              <w:rPr>
                <w:rFonts w:eastAsia="Times New Roman" w:cs="Times New Roman"/>
                <w:color w:val="1A1A1A" w:themeColor="background1" w:themeShade="1A"/>
                <w:szCs w:val="24"/>
              </w:rPr>
              <w:t>o</w:t>
            </w:r>
            <w:r w:rsidRPr="00104C0D">
              <w:rPr>
                <w:rFonts w:eastAsia="Times New Roman" w:cs="Times New Roman"/>
                <w:color w:val="1A1A1A" w:themeColor="background1" w:themeShade="1A"/>
                <w:szCs w:val="24"/>
              </w:rPr>
              <w:t xml:space="preserve"> of IBC in n</w:t>
            </w:r>
            <w:r w:rsidR="00970C53" w:rsidRPr="00104C0D">
              <w:rPr>
                <w:rFonts w:eastAsia="Times New Roman" w:cs="Times New Roman"/>
                <w:color w:val="1A1A1A" w:themeColor="background1" w:themeShade="1A"/>
                <w:szCs w:val="24"/>
              </w:rPr>
              <w:t>on-</w:t>
            </w:r>
            <w:r w:rsidRPr="00104C0D">
              <w:rPr>
                <w:rFonts w:eastAsia="Times New Roman" w:cs="Times New Roman"/>
                <w:color w:val="1A1A1A" w:themeColor="background1" w:themeShade="1A"/>
                <w:szCs w:val="24"/>
              </w:rPr>
              <w:t>p.R337H carriers</w:t>
            </w:r>
            <w:r w:rsidR="00970C53" w:rsidRPr="00104C0D">
              <w:rPr>
                <w:rFonts w:eastAsia="Times New Roman" w:cs="Times New Roman"/>
                <w:color w:val="1A1A1A" w:themeColor="background1" w:themeShade="1A"/>
                <w:szCs w:val="24"/>
              </w:rPr>
              <w:t>, n=9</w:t>
            </w:r>
          </w:p>
        </w:tc>
      </w:tr>
      <w:tr w:rsidR="003106ED" w:rsidRPr="00104C0D" w14:paraId="5CD9782D" w14:textId="74B91993" w:rsidTr="00D33249">
        <w:tc>
          <w:tcPr>
            <w:tcW w:w="2441" w:type="dxa"/>
          </w:tcPr>
          <w:p w14:paraId="4C29A628" w14:textId="4BF14485" w:rsidR="003106ED" w:rsidRPr="00104C0D" w:rsidRDefault="003106ED" w:rsidP="00B44898">
            <w:pPr>
              <w:rPr>
                <w:szCs w:val="24"/>
              </w:rPr>
            </w:pPr>
            <w:r w:rsidRPr="00104C0D">
              <w:rPr>
                <w:szCs w:val="24"/>
              </w:rPr>
              <w:t>Luminal A</w:t>
            </w:r>
          </w:p>
        </w:tc>
        <w:tc>
          <w:tcPr>
            <w:tcW w:w="2442" w:type="dxa"/>
          </w:tcPr>
          <w:p w14:paraId="74D826AB" w14:textId="03E91112" w:rsidR="003106ED" w:rsidRPr="00104C0D" w:rsidRDefault="00C91086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  <w:r w:rsidR="00290F71">
              <w:rPr>
                <w:szCs w:val="24"/>
              </w:rPr>
              <w:t xml:space="preserve"> </w:t>
            </w:r>
            <w:r w:rsidR="00A13F67">
              <w:rPr>
                <w:szCs w:val="24"/>
              </w:rPr>
              <w:t>(33.5%)</w:t>
            </w:r>
          </w:p>
        </w:tc>
        <w:tc>
          <w:tcPr>
            <w:tcW w:w="2442" w:type="dxa"/>
          </w:tcPr>
          <w:p w14:paraId="23505BAB" w14:textId="653858FF" w:rsidR="003106ED" w:rsidRPr="00104C0D" w:rsidRDefault="00104C0D" w:rsidP="00D74D45">
            <w:pPr>
              <w:jc w:val="center"/>
              <w:rPr>
                <w:szCs w:val="24"/>
              </w:rPr>
            </w:pPr>
            <w:r w:rsidRPr="00104C0D">
              <w:rPr>
                <w:szCs w:val="24"/>
              </w:rPr>
              <w:t>13</w:t>
            </w:r>
          </w:p>
        </w:tc>
        <w:tc>
          <w:tcPr>
            <w:tcW w:w="2442" w:type="dxa"/>
          </w:tcPr>
          <w:p w14:paraId="7C17213F" w14:textId="37F13B78" w:rsidR="003106ED" w:rsidRPr="00104C0D" w:rsidRDefault="00396569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3106ED" w:rsidRPr="00104C0D" w14:paraId="510BA6E1" w14:textId="1E63700A" w:rsidTr="00D33249">
        <w:tc>
          <w:tcPr>
            <w:tcW w:w="2441" w:type="dxa"/>
          </w:tcPr>
          <w:p w14:paraId="1DE43403" w14:textId="1253FAF2" w:rsidR="003106ED" w:rsidRPr="00104C0D" w:rsidRDefault="003106ED" w:rsidP="00B44898">
            <w:pPr>
              <w:rPr>
                <w:szCs w:val="24"/>
              </w:rPr>
            </w:pPr>
            <w:r w:rsidRPr="00104C0D">
              <w:rPr>
                <w:szCs w:val="24"/>
              </w:rPr>
              <w:t>Luminal B-HER2 negative</w:t>
            </w:r>
          </w:p>
        </w:tc>
        <w:tc>
          <w:tcPr>
            <w:tcW w:w="2442" w:type="dxa"/>
          </w:tcPr>
          <w:p w14:paraId="56AC0C83" w14:textId="20568DD6" w:rsidR="003106ED" w:rsidRPr="00104C0D" w:rsidRDefault="00C91086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  <w:r w:rsidR="00A13F67">
              <w:rPr>
                <w:szCs w:val="24"/>
              </w:rPr>
              <w:t xml:space="preserve"> (20%)</w:t>
            </w:r>
          </w:p>
        </w:tc>
        <w:tc>
          <w:tcPr>
            <w:tcW w:w="2442" w:type="dxa"/>
          </w:tcPr>
          <w:p w14:paraId="2168EAFD" w14:textId="05ED6600" w:rsidR="003106ED" w:rsidRPr="00104C0D" w:rsidRDefault="00EB67B2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2442" w:type="dxa"/>
          </w:tcPr>
          <w:p w14:paraId="67CDF6BD" w14:textId="3CC98DA4" w:rsidR="003106ED" w:rsidRPr="00104C0D" w:rsidRDefault="00CD630D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3106ED" w:rsidRPr="00104C0D" w14:paraId="2119E10A" w14:textId="77777777" w:rsidTr="00D33249">
        <w:tc>
          <w:tcPr>
            <w:tcW w:w="2441" w:type="dxa"/>
          </w:tcPr>
          <w:p w14:paraId="2D324F69" w14:textId="7C9E2218" w:rsidR="003106ED" w:rsidRPr="00104C0D" w:rsidRDefault="003106ED" w:rsidP="00B44898">
            <w:pPr>
              <w:rPr>
                <w:szCs w:val="24"/>
              </w:rPr>
            </w:pPr>
            <w:r w:rsidRPr="00104C0D">
              <w:rPr>
                <w:szCs w:val="24"/>
              </w:rPr>
              <w:t>Luminal B-HER2 positive</w:t>
            </w:r>
          </w:p>
        </w:tc>
        <w:tc>
          <w:tcPr>
            <w:tcW w:w="2442" w:type="dxa"/>
          </w:tcPr>
          <w:p w14:paraId="7E1D3486" w14:textId="0C54A349" w:rsidR="003106ED" w:rsidRPr="00104C0D" w:rsidRDefault="00C91086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  <w:r w:rsidR="00A13F67">
              <w:rPr>
                <w:szCs w:val="24"/>
              </w:rPr>
              <w:t xml:space="preserve"> (31%)</w:t>
            </w:r>
          </w:p>
        </w:tc>
        <w:tc>
          <w:tcPr>
            <w:tcW w:w="2442" w:type="dxa"/>
          </w:tcPr>
          <w:p w14:paraId="41750086" w14:textId="548BB350" w:rsidR="003106ED" w:rsidRPr="00104C0D" w:rsidRDefault="00EB67B2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2442" w:type="dxa"/>
          </w:tcPr>
          <w:p w14:paraId="40A1FAA8" w14:textId="1B4B9C74" w:rsidR="003106ED" w:rsidRPr="00104C0D" w:rsidRDefault="00CD630D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3106ED" w:rsidRPr="00104C0D" w14:paraId="0B24F937" w14:textId="77777777" w:rsidTr="00D33249">
        <w:tc>
          <w:tcPr>
            <w:tcW w:w="2441" w:type="dxa"/>
          </w:tcPr>
          <w:p w14:paraId="15CE7825" w14:textId="599D7190" w:rsidR="003106ED" w:rsidRPr="00104C0D" w:rsidRDefault="003106ED" w:rsidP="00B44898">
            <w:pPr>
              <w:rPr>
                <w:szCs w:val="24"/>
              </w:rPr>
            </w:pPr>
            <w:r w:rsidRPr="00104C0D">
              <w:rPr>
                <w:szCs w:val="24"/>
              </w:rPr>
              <w:t>HER2-enriched</w:t>
            </w:r>
          </w:p>
        </w:tc>
        <w:tc>
          <w:tcPr>
            <w:tcW w:w="2442" w:type="dxa"/>
          </w:tcPr>
          <w:p w14:paraId="2CE3D220" w14:textId="7B4D5B55" w:rsidR="003106ED" w:rsidRPr="00104C0D" w:rsidRDefault="00C91086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  <w:r w:rsidR="00A13F67">
              <w:rPr>
                <w:szCs w:val="24"/>
              </w:rPr>
              <w:t xml:space="preserve"> (13.5%</w:t>
            </w:r>
            <w:r w:rsidR="006801BE">
              <w:rPr>
                <w:szCs w:val="24"/>
              </w:rPr>
              <w:t>)</w:t>
            </w:r>
          </w:p>
        </w:tc>
        <w:tc>
          <w:tcPr>
            <w:tcW w:w="2442" w:type="dxa"/>
          </w:tcPr>
          <w:p w14:paraId="3B00CF52" w14:textId="02F0B2D0" w:rsidR="003106ED" w:rsidRPr="00104C0D" w:rsidRDefault="00D33249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442" w:type="dxa"/>
          </w:tcPr>
          <w:p w14:paraId="291E5163" w14:textId="3EBDD9BE" w:rsidR="003106ED" w:rsidRPr="00104C0D" w:rsidRDefault="00CD630D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3106ED" w:rsidRPr="00104C0D" w14:paraId="546F0B2A" w14:textId="77777777" w:rsidTr="00D33249">
        <w:tc>
          <w:tcPr>
            <w:tcW w:w="2441" w:type="dxa"/>
          </w:tcPr>
          <w:p w14:paraId="0AE0FF27" w14:textId="4935B2D1" w:rsidR="003106ED" w:rsidRPr="00104C0D" w:rsidRDefault="003106ED" w:rsidP="00B44898">
            <w:pPr>
              <w:rPr>
                <w:szCs w:val="24"/>
              </w:rPr>
            </w:pPr>
            <w:r w:rsidRPr="00104C0D">
              <w:rPr>
                <w:szCs w:val="24"/>
              </w:rPr>
              <w:t>Triple negative</w:t>
            </w:r>
          </w:p>
        </w:tc>
        <w:tc>
          <w:tcPr>
            <w:tcW w:w="2442" w:type="dxa"/>
          </w:tcPr>
          <w:p w14:paraId="74A92234" w14:textId="70ABE603" w:rsidR="003106ED" w:rsidRPr="00104C0D" w:rsidRDefault="00C91086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6801BE">
              <w:rPr>
                <w:szCs w:val="24"/>
              </w:rPr>
              <w:t xml:space="preserve"> (2%)</w:t>
            </w:r>
          </w:p>
        </w:tc>
        <w:tc>
          <w:tcPr>
            <w:tcW w:w="2442" w:type="dxa"/>
          </w:tcPr>
          <w:p w14:paraId="17921716" w14:textId="670889EF" w:rsidR="003106ED" w:rsidRPr="00104C0D" w:rsidRDefault="00D33249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442" w:type="dxa"/>
          </w:tcPr>
          <w:p w14:paraId="5A8C5393" w14:textId="1457326E" w:rsidR="003106ED" w:rsidRPr="00104C0D" w:rsidRDefault="00CD630D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 w:rsidR="003106ED" w:rsidRPr="00104C0D" w14:paraId="0A42D834" w14:textId="77777777" w:rsidTr="00D33249">
        <w:tc>
          <w:tcPr>
            <w:tcW w:w="2441" w:type="dxa"/>
          </w:tcPr>
          <w:p w14:paraId="708F1252" w14:textId="3356DBA9" w:rsidR="003106ED" w:rsidRPr="00104C0D" w:rsidRDefault="003106ED" w:rsidP="00B44898">
            <w:pPr>
              <w:rPr>
                <w:szCs w:val="24"/>
              </w:rPr>
            </w:pPr>
            <w:r w:rsidRPr="00104C0D">
              <w:rPr>
                <w:szCs w:val="24"/>
              </w:rPr>
              <w:t>Missing data for St Gallen classification</w:t>
            </w:r>
            <w:r w:rsidR="005B7DA0">
              <w:rPr>
                <w:szCs w:val="24"/>
              </w:rPr>
              <w:t>*</w:t>
            </w:r>
          </w:p>
        </w:tc>
        <w:tc>
          <w:tcPr>
            <w:tcW w:w="2442" w:type="dxa"/>
          </w:tcPr>
          <w:p w14:paraId="3BBEC7B4" w14:textId="2BCC2DD7" w:rsidR="003106ED" w:rsidRPr="00104C0D" w:rsidRDefault="00C91086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2442" w:type="dxa"/>
          </w:tcPr>
          <w:p w14:paraId="21001E3B" w14:textId="291CD8C5" w:rsidR="003106ED" w:rsidRPr="00104C0D" w:rsidRDefault="00FE7610" w:rsidP="00D74D45">
            <w:pPr>
              <w:jc w:val="center"/>
              <w:rPr>
                <w:szCs w:val="24"/>
              </w:rPr>
            </w:pPr>
            <w:r w:rsidRPr="00104C0D">
              <w:rPr>
                <w:szCs w:val="24"/>
              </w:rPr>
              <w:t>21</w:t>
            </w:r>
          </w:p>
        </w:tc>
        <w:tc>
          <w:tcPr>
            <w:tcW w:w="2442" w:type="dxa"/>
          </w:tcPr>
          <w:p w14:paraId="1C948F1C" w14:textId="703668B8" w:rsidR="003106ED" w:rsidRPr="00104C0D" w:rsidRDefault="00CD630D" w:rsidP="00D74D4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</w:tbl>
    <w:p w14:paraId="0EB8FF77" w14:textId="049C90F8" w:rsidR="00542AAB" w:rsidRDefault="0051307C" w:rsidP="00542AAB">
      <w:r>
        <w:t>Abbreviations: I</w:t>
      </w:r>
      <w:r w:rsidR="006226AB">
        <w:t xml:space="preserve">nvasive </w:t>
      </w:r>
      <w:r>
        <w:t>breast cancer</w:t>
      </w:r>
      <w:r w:rsidR="006226AB">
        <w:t xml:space="preserve"> (IBC).</w:t>
      </w:r>
    </w:p>
    <w:p w14:paraId="26ABD0C4" w14:textId="77777777" w:rsidR="008D06B6" w:rsidRDefault="008D06B6" w:rsidP="00542AAB">
      <w:pPr>
        <w:spacing w:before="0" w:after="0" w:line="480" w:lineRule="auto"/>
        <w:jc w:val="both"/>
        <w:rPr>
          <w:rFonts w:eastAsia="Times New Roman" w:cs="Times New Roman"/>
          <w:b/>
          <w:bCs/>
          <w:color w:val="212121"/>
          <w:lang w:eastAsia="pt-BR"/>
        </w:rPr>
      </w:pPr>
    </w:p>
    <w:p w14:paraId="21F5AC52" w14:textId="77777777" w:rsidR="008D06B6" w:rsidRDefault="008D06B6" w:rsidP="00542AAB">
      <w:pPr>
        <w:spacing w:before="0" w:after="0" w:line="480" w:lineRule="auto"/>
        <w:jc w:val="both"/>
        <w:rPr>
          <w:rFonts w:eastAsia="Times New Roman" w:cs="Times New Roman"/>
          <w:b/>
          <w:bCs/>
          <w:color w:val="212121"/>
          <w:lang w:eastAsia="pt-BR"/>
        </w:rPr>
      </w:pPr>
    </w:p>
    <w:p w14:paraId="0684D849" w14:textId="77777777" w:rsidR="008D06B6" w:rsidRDefault="008D06B6" w:rsidP="00542AAB">
      <w:pPr>
        <w:spacing w:before="0" w:after="0" w:line="480" w:lineRule="auto"/>
        <w:jc w:val="both"/>
        <w:rPr>
          <w:rFonts w:eastAsia="Times New Roman" w:cs="Times New Roman"/>
          <w:b/>
          <w:bCs/>
          <w:color w:val="212121"/>
          <w:lang w:eastAsia="pt-BR"/>
        </w:rPr>
      </w:pPr>
    </w:p>
    <w:p w14:paraId="4D428882" w14:textId="77777777" w:rsidR="008D06B6" w:rsidRDefault="008D06B6" w:rsidP="00542AAB">
      <w:pPr>
        <w:spacing w:before="0" w:after="0" w:line="480" w:lineRule="auto"/>
        <w:jc w:val="both"/>
        <w:rPr>
          <w:rFonts w:eastAsia="Times New Roman" w:cs="Times New Roman"/>
          <w:b/>
          <w:bCs/>
          <w:color w:val="212121"/>
          <w:lang w:eastAsia="pt-BR"/>
        </w:rPr>
      </w:pPr>
    </w:p>
    <w:p w14:paraId="03A6549E" w14:textId="77777777" w:rsidR="008D06B6" w:rsidRDefault="008D06B6" w:rsidP="00542AAB">
      <w:pPr>
        <w:spacing w:before="0" w:after="0" w:line="480" w:lineRule="auto"/>
        <w:jc w:val="both"/>
        <w:rPr>
          <w:rFonts w:eastAsia="Times New Roman" w:cs="Times New Roman"/>
          <w:b/>
          <w:bCs/>
          <w:color w:val="212121"/>
          <w:lang w:eastAsia="pt-BR"/>
        </w:rPr>
      </w:pPr>
    </w:p>
    <w:p w14:paraId="32586186" w14:textId="77777777" w:rsidR="008D06B6" w:rsidRDefault="008D06B6" w:rsidP="00542AAB">
      <w:pPr>
        <w:spacing w:before="0" w:after="0" w:line="480" w:lineRule="auto"/>
        <w:jc w:val="both"/>
        <w:rPr>
          <w:rFonts w:eastAsia="Times New Roman" w:cs="Times New Roman"/>
          <w:b/>
          <w:bCs/>
          <w:color w:val="212121"/>
          <w:lang w:eastAsia="pt-BR"/>
        </w:rPr>
      </w:pPr>
    </w:p>
    <w:p w14:paraId="7DA3538C" w14:textId="77777777" w:rsidR="008D06B6" w:rsidRDefault="008D06B6" w:rsidP="00542AAB">
      <w:pPr>
        <w:spacing w:before="0" w:after="0" w:line="480" w:lineRule="auto"/>
        <w:jc w:val="both"/>
        <w:rPr>
          <w:rFonts w:eastAsia="Times New Roman" w:cs="Times New Roman"/>
          <w:b/>
          <w:bCs/>
          <w:color w:val="212121"/>
          <w:lang w:eastAsia="pt-BR"/>
        </w:rPr>
      </w:pPr>
    </w:p>
    <w:p w14:paraId="28912D1C" w14:textId="77777777" w:rsidR="008D06B6" w:rsidRDefault="008D06B6" w:rsidP="00542AAB">
      <w:pPr>
        <w:spacing w:before="0" w:after="0" w:line="480" w:lineRule="auto"/>
        <w:jc w:val="both"/>
        <w:rPr>
          <w:rFonts w:eastAsia="Times New Roman" w:cs="Times New Roman"/>
          <w:b/>
          <w:bCs/>
          <w:color w:val="212121"/>
          <w:lang w:eastAsia="pt-BR"/>
        </w:rPr>
      </w:pPr>
    </w:p>
    <w:p w14:paraId="093ED28E" w14:textId="77777777" w:rsidR="00601D5D" w:rsidRDefault="00601D5D" w:rsidP="00542AAB">
      <w:pPr>
        <w:spacing w:before="0" w:after="0" w:line="480" w:lineRule="auto"/>
        <w:jc w:val="both"/>
        <w:rPr>
          <w:rFonts w:eastAsia="Times New Roman" w:cs="Times New Roman"/>
          <w:b/>
          <w:bCs/>
          <w:color w:val="212121"/>
          <w:lang w:eastAsia="pt-BR"/>
        </w:rPr>
      </w:pPr>
    </w:p>
    <w:p w14:paraId="48AC69F8" w14:textId="2DE36FA5" w:rsidR="00542AAB" w:rsidRPr="00542AAB" w:rsidRDefault="00542AAB" w:rsidP="00542AAB">
      <w:pPr>
        <w:spacing w:before="0" w:after="0" w:line="480" w:lineRule="auto"/>
        <w:jc w:val="both"/>
        <w:rPr>
          <w:rFonts w:eastAsia="Times New Roman" w:cs="Times New Roman"/>
          <w:color w:val="212121"/>
          <w:lang w:eastAsia="pt-BR"/>
        </w:rPr>
      </w:pPr>
      <w:r w:rsidRPr="00542AAB">
        <w:rPr>
          <w:rFonts w:eastAsia="Times New Roman" w:cs="Times New Roman"/>
          <w:b/>
          <w:bCs/>
          <w:color w:val="212121"/>
          <w:lang w:eastAsia="pt-BR"/>
        </w:rPr>
        <w:lastRenderedPageBreak/>
        <w:t xml:space="preserve">Supplementary Table </w:t>
      </w:r>
      <w:r w:rsidR="00B44898">
        <w:rPr>
          <w:rFonts w:eastAsia="Times New Roman" w:cs="Times New Roman"/>
          <w:b/>
          <w:bCs/>
          <w:color w:val="212121"/>
          <w:lang w:eastAsia="pt-BR"/>
        </w:rPr>
        <w:t>2</w:t>
      </w:r>
      <w:r w:rsidRPr="00542AAB">
        <w:rPr>
          <w:rFonts w:eastAsia="Times New Roman" w:cs="Times New Roman"/>
          <w:b/>
          <w:bCs/>
          <w:color w:val="212121"/>
          <w:lang w:eastAsia="pt-BR"/>
        </w:rPr>
        <w:t xml:space="preserve">. </w:t>
      </w:r>
      <w:r w:rsidRPr="00542AAB">
        <w:rPr>
          <w:rFonts w:eastAsia="Times New Roman" w:cs="Times New Roman"/>
          <w:i/>
          <w:color w:val="212121"/>
          <w:lang w:eastAsia="pt-BR"/>
        </w:rPr>
        <w:t>TP53</w:t>
      </w:r>
      <w:r w:rsidRPr="00542AAB">
        <w:rPr>
          <w:rFonts w:eastAsia="Times New Roman" w:cs="Times New Roman"/>
          <w:color w:val="212121"/>
          <w:lang w:eastAsia="pt-BR"/>
        </w:rPr>
        <w:t xml:space="preserve"> germline P/LP variants included in the study. </w:t>
      </w:r>
    </w:p>
    <w:tbl>
      <w:tblPr>
        <w:tblStyle w:val="ListTable2-Accent3"/>
        <w:tblW w:w="0" w:type="auto"/>
        <w:jc w:val="center"/>
        <w:tblLook w:val="04A0" w:firstRow="1" w:lastRow="0" w:firstColumn="1" w:lastColumn="0" w:noHBand="0" w:noVBand="1"/>
      </w:tblPr>
      <w:tblGrid>
        <w:gridCol w:w="2143"/>
        <w:gridCol w:w="1600"/>
        <w:gridCol w:w="1590"/>
        <w:gridCol w:w="1536"/>
        <w:gridCol w:w="1276"/>
      </w:tblGrid>
      <w:tr w:rsidR="00542AAB" w:rsidRPr="00416ABF" w14:paraId="2BD81034" w14:textId="77777777" w:rsidTr="004E2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196A1B60" w14:textId="77777777" w:rsidR="00542AAB" w:rsidRPr="00416ABF" w:rsidRDefault="00542AAB" w:rsidP="00542AAB">
            <w:pPr>
              <w:spacing w:before="0" w:after="0"/>
              <w:jc w:val="center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c.DNA</w:t>
            </w:r>
          </w:p>
        </w:tc>
        <w:tc>
          <w:tcPr>
            <w:tcW w:w="1600" w:type="dxa"/>
            <w:vAlign w:val="center"/>
          </w:tcPr>
          <w:p w14:paraId="16A8E1E8" w14:textId="77777777" w:rsidR="00542AAB" w:rsidRPr="00416ABF" w:rsidRDefault="00542AAB" w:rsidP="00542AA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rotein change</w:t>
            </w:r>
          </w:p>
        </w:tc>
        <w:tc>
          <w:tcPr>
            <w:tcW w:w="1442" w:type="dxa"/>
            <w:vAlign w:val="center"/>
          </w:tcPr>
          <w:p w14:paraId="67EF4550" w14:textId="77777777" w:rsidR="00542AAB" w:rsidRPr="00416ABF" w:rsidRDefault="00542AAB" w:rsidP="00542AA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dbSNP</w:t>
            </w:r>
          </w:p>
        </w:tc>
        <w:tc>
          <w:tcPr>
            <w:tcW w:w="1515" w:type="dxa"/>
            <w:vAlign w:val="center"/>
          </w:tcPr>
          <w:p w14:paraId="61430B91" w14:textId="77777777" w:rsidR="00542AAB" w:rsidRPr="00416ABF" w:rsidRDefault="00542AAB" w:rsidP="00542AA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ClinVar classification</w:t>
            </w:r>
          </w:p>
        </w:tc>
        <w:tc>
          <w:tcPr>
            <w:tcW w:w="1276" w:type="dxa"/>
            <w:vAlign w:val="center"/>
          </w:tcPr>
          <w:p w14:paraId="641F9D07" w14:textId="77777777" w:rsidR="00542AAB" w:rsidRPr="00416ABF" w:rsidRDefault="00542AAB" w:rsidP="00542AA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No. of patients</w:t>
            </w:r>
          </w:p>
        </w:tc>
      </w:tr>
      <w:tr w:rsidR="00542AAB" w:rsidRPr="00416ABF" w14:paraId="6A6BC68B" w14:textId="77777777" w:rsidTr="004E2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1AF25BA2" w14:textId="77777777" w:rsidR="00542AAB" w:rsidRPr="00416ABF" w:rsidRDefault="00542AAB" w:rsidP="00542AAB">
            <w:pPr>
              <w:spacing w:before="0" w:after="0"/>
              <w:jc w:val="center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c.829T&gt;C</w:t>
            </w:r>
          </w:p>
        </w:tc>
        <w:tc>
          <w:tcPr>
            <w:tcW w:w="1600" w:type="dxa"/>
            <w:vAlign w:val="center"/>
          </w:tcPr>
          <w:p w14:paraId="5EB206EE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.R273H</w:t>
            </w:r>
          </w:p>
        </w:tc>
        <w:tc>
          <w:tcPr>
            <w:tcW w:w="1442" w:type="dxa"/>
            <w:vAlign w:val="center"/>
          </w:tcPr>
          <w:p w14:paraId="6EC0B153" w14:textId="77777777" w:rsidR="00542AAB" w:rsidRPr="00416ABF" w:rsidRDefault="00542AAB" w:rsidP="00542A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4"/>
              </w:rPr>
            </w:pPr>
          </w:p>
          <w:p w14:paraId="715FA753" w14:textId="77777777" w:rsidR="00542AAB" w:rsidRPr="00416ABF" w:rsidRDefault="001A132D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hyperlink r:id="rId9" w:history="1">
              <w:r w:rsidR="00542AAB" w:rsidRPr="00416ABF">
                <w:rPr>
                  <w:rFonts w:eastAsia="Times New Roman" w:cs="Times New Roman"/>
                  <w:color w:val="1A1A1A"/>
                  <w:szCs w:val="24"/>
                </w:rPr>
                <w:t>rs28934576</w:t>
              </w:r>
            </w:hyperlink>
          </w:p>
          <w:p w14:paraId="7DA303D3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71D6AC69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</w:t>
            </w:r>
          </w:p>
        </w:tc>
        <w:tc>
          <w:tcPr>
            <w:tcW w:w="1276" w:type="dxa"/>
            <w:vAlign w:val="center"/>
          </w:tcPr>
          <w:p w14:paraId="53A13499" w14:textId="1C50DE50" w:rsidR="00542AAB" w:rsidRPr="00416ABF" w:rsidRDefault="00345304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2</w:t>
            </w:r>
          </w:p>
        </w:tc>
      </w:tr>
      <w:tr w:rsidR="00542AAB" w:rsidRPr="00416ABF" w14:paraId="544DA629" w14:textId="77777777" w:rsidTr="004E2C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43ACB117" w14:textId="77777777" w:rsidR="00542AAB" w:rsidRPr="00416ABF" w:rsidRDefault="00542AAB" w:rsidP="00542AAB">
            <w:pPr>
              <w:spacing w:before="0" w:after="0"/>
              <w:jc w:val="center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c.916C&gt;T</w:t>
            </w:r>
          </w:p>
        </w:tc>
        <w:tc>
          <w:tcPr>
            <w:tcW w:w="1600" w:type="dxa"/>
            <w:vAlign w:val="center"/>
          </w:tcPr>
          <w:p w14:paraId="53129D17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.R306*</w:t>
            </w:r>
          </w:p>
        </w:tc>
        <w:tc>
          <w:tcPr>
            <w:tcW w:w="1442" w:type="dxa"/>
            <w:vAlign w:val="center"/>
          </w:tcPr>
          <w:p w14:paraId="0C215E1D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4"/>
              </w:rPr>
            </w:pPr>
          </w:p>
          <w:p w14:paraId="77244171" w14:textId="77777777" w:rsidR="00542AAB" w:rsidRPr="00416ABF" w:rsidRDefault="001A132D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hyperlink r:id="rId10" w:history="1">
              <w:r w:rsidR="00542AAB" w:rsidRPr="00416ABF">
                <w:rPr>
                  <w:rFonts w:eastAsia="Times New Roman" w:cs="Times New Roman"/>
                  <w:color w:val="1A1A1A"/>
                  <w:szCs w:val="24"/>
                </w:rPr>
                <w:t>rs121913344</w:t>
              </w:r>
            </w:hyperlink>
          </w:p>
          <w:p w14:paraId="44EF941F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36123DB5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</w:t>
            </w:r>
          </w:p>
        </w:tc>
        <w:tc>
          <w:tcPr>
            <w:tcW w:w="1276" w:type="dxa"/>
            <w:vAlign w:val="center"/>
          </w:tcPr>
          <w:p w14:paraId="74D6176D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1</w:t>
            </w:r>
          </w:p>
        </w:tc>
      </w:tr>
      <w:tr w:rsidR="00542AAB" w:rsidRPr="00416ABF" w14:paraId="11E122FC" w14:textId="77777777" w:rsidTr="004E2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41EC4C95" w14:textId="77777777" w:rsidR="00542AAB" w:rsidRPr="00416ABF" w:rsidRDefault="00542AAB" w:rsidP="00542AAB">
            <w:pPr>
              <w:spacing w:before="0" w:after="0"/>
              <w:jc w:val="center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c.733G&gt;A</w:t>
            </w:r>
          </w:p>
        </w:tc>
        <w:tc>
          <w:tcPr>
            <w:tcW w:w="1600" w:type="dxa"/>
            <w:vAlign w:val="center"/>
          </w:tcPr>
          <w:p w14:paraId="2142DA3B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.G245S</w:t>
            </w:r>
          </w:p>
        </w:tc>
        <w:tc>
          <w:tcPr>
            <w:tcW w:w="1442" w:type="dxa"/>
            <w:vAlign w:val="center"/>
          </w:tcPr>
          <w:p w14:paraId="1CBAC4B4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4"/>
              </w:rPr>
            </w:pPr>
          </w:p>
          <w:p w14:paraId="4418FADE" w14:textId="77777777" w:rsidR="00542AAB" w:rsidRPr="00416ABF" w:rsidRDefault="001A132D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hyperlink r:id="rId11" w:history="1">
              <w:r w:rsidR="00542AAB" w:rsidRPr="00416ABF">
                <w:rPr>
                  <w:rFonts w:eastAsia="Times New Roman" w:cs="Times New Roman"/>
                  <w:color w:val="1A1A1A"/>
                  <w:szCs w:val="24"/>
                </w:rPr>
                <w:t>rs28934575</w:t>
              </w:r>
            </w:hyperlink>
          </w:p>
          <w:p w14:paraId="0D5CE973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4074893D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</w:t>
            </w:r>
          </w:p>
        </w:tc>
        <w:tc>
          <w:tcPr>
            <w:tcW w:w="1276" w:type="dxa"/>
            <w:vAlign w:val="center"/>
          </w:tcPr>
          <w:p w14:paraId="51C1C64C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2</w:t>
            </w:r>
          </w:p>
        </w:tc>
      </w:tr>
      <w:tr w:rsidR="00542AAB" w:rsidRPr="00416ABF" w14:paraId="7049B097" w14:textId="77777777" w:rsidTr="004E2C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0507DB11" w14:textId="77777777" w:rsidR="00542AAB" w:rsidRPr="00416ABF" w:rsidRDefault="00542AAB" w:rsidP="00542AAB">
            <w:pPr>
              <w:spacing w:before="0" w:after="0"/>
              <w:jc w:val="center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c.375G&gt;A</w:t>
            </w:r>
          </w:p>
        </w:tc>
        <w:tc>
          <w:tcPr>
            <w:tcW w:w="1600" w:type="dxa"/>
            <w:vAlign w:val="center"/>
          </w:tcPr>
          <w:p w14:paraId="196BD386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.T125T</w:t>
            </w:r>
          </w:p>
        </w:tc>
        <w:tc>
          <w:tcPr>
            <w:tcW w:w="1442" w:type="dxa"/>
            <w:vAlign w:val="center"/>
          </w:tcPr>
          <w:p w14:paraId="589E85EF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4"/>
              </w:rPr>
            </w:pPr>
          </w:p>
          <w:p w14:paraId="5484FBE3" w14:textId="77777777" w:rsidR="00542AAB" w:rsidRPr="00416ABF" w:rsidRDefault="001A132D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hyperlink r:id="rId12" w:history="1">
              <w:r w:rsidR="00542AAB" w:rsidRPr="00416ABF">
                <w:rPr>
                  <w:rFonts w:eastAsia="Times New Roman" w:cs="Times New Roman"/>
                  <w:color w:val="1A1A1A"/>
                  <w:szCs w:val="24"/>
                </w:rPr>
                <w:t>rs55863639</w:t>
              </w:r>
            </w:hyperlink>
          </w:p>
          <w:p w14:paraId="0CC01A0C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40B3E506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</w:t>
            </w:r>
          </w:p>
        </w:tc>
        <w:tc>
          <w:tcPr>
            <w:tcW w:w="1276" w:type="dxa"/>
            <w:vAlign w:val="center"/>
          </w:tcPr>
          <w:p w14:paraId="5065E687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1</w:t>
            </w:r>
          </w:p>
        </w:tc>
      </w:tr>
      <w:tr w:rsidR="00542AAB" w:rsidRPr="00416ABF" w14:paraId="11D7E9B8" w14:textId="77777777" w:rsidTr="004E2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5608921B" w14:textId="77777777" w:rsidR="00542AAB" w:rsidRPr="00416ABF" w:rsidRDefault="00542AAB" w:rsidP="00542AAB">
            <w:pPr>
              <w:spacing w:before="0" w:after="0"/>
              <w:jc w:val="center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c.743G&gt;A</w:t>
            </w:r>
          </w:p>
        </w:tc>
        <w:tc>
          <w:tcPr>
            <w:tcW w:w="1600" w:type="dxa"/>
            <w:vAlign w:val="center"/>
          </w:tcPr>
          <w:p w14:paraId="21D9FC63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.R248Q</w:t>
            </w:r>
          </w:p>
        </w:tc>
        <w:tc>
          <w:tcPr>
            <w:tcW w:w="1442" w:type="dxa"/>
            <w:vAlign w:val="center"/>
          </w:tcPr>
          <w:p w14:paraId="42B42EFE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4"/>
              </w:rPr>
            </w:pPr>
          </w:p>
          <w:p w14:paraId="157B95A0" w14:textId="77777777" w:rsidR="00542AAB" w:rsidRPr="00416ABF" w:rsidRDefault="001A132D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hyperlink r:id="rId13" w:history="1">
              <w:r w:rsidR="00542AAB" w:rsidRPr="00416ABF">
                <w:rPr>
                  <w:rFonts w:eastAsia="Times New Roman" w:cs="Times New Roman"/>
                  <w:color w:val="1A1A1A"/>
                  <w:szCs w:val="24"/>
                </w:rPr>
                <w:t>rs11540652</w:t>
              </w:r>
            </w:hyperlink>
          </w:p>
          <w:p w14:paraId="4127DC50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313BC3F4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</w:t>
            </w:r>
          </w:p>
        </w:tc>
        <w:tc>
          <w:tcPr>
            <w:tcW w:w="1276" w:type="dxa"/>
            <w:vAlign w:val="center"/>
          </w:tcPr>
          <w:p w14:paraId="5CD927C7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3</w:t>
            </w:r>
          </w:p>
        </w:tc>
      </w:tr>
      <w:tr w:rsidR="00542AAB" w:rsidRPr="00416ABF" w14:paraId="471E5EAB" w14:textId="77777777" w:rsidTr="004E2C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232DE4F4" w14:textId="77777777" w:rsidR="00542AAB" w:rsidRPr="00416ABF" w:rsidRDefault="00542AAB" w:rsidP="00542AAB">
            <w:pPr>
              <w:spacing w:before="0" w:after="0"/>
              <w:jc w:val="center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c.829T&gt;C</w:t>
            </w:r>
          </w:p>
        </w:tc>
        <w:tc>
          <w:tcPr>
            <w:tcW w:w="1600" w:type="dxa"/>
            <w:vAlign w:val="center"/>
          </w:tcPr>
          <w:p w14:paraId="32B52574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.C277R</w:t>
            </w:r>
          </w:p>
        </w:tc>
        <w:tc>
          <w:tcPr>
            <w:tcW w:w="1442" w:type="dxa"/>
            <w:vAlign w:val="center"/>
          </w:tcPr>
          <w:p w14:paraId="6A6AB18C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4"/>
              </w:rPr>
            </w:pPr>
          </w:p>
          <w:p w14:paraId="1A2A42F8" w14:textId="77777777" w:rsidR="00542AAB" w:rsidRPr="00416ABF" w:rsidRDefault="001A132D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hyperlink r:id="rId14" w:history="1">
              <w:r w:rsidR="00542AAB" w:rsidRPr="00416ABF">
                <w:rPr>
                  <w:rFonts w:eastAsia="Times New Roman" w:cs="Times New Roman"/>
                  <w:color w:val="1A1A1A"/>
                  <w:szCs w:val="24"/>
                </w:rPr>
                <w:t>rs1064795369</w:t>
              </w:r>
            </w:hyperlink>
          </w:p>
          <w:p w14:paraId="6257E847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6176D0DF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LP</w:t>
            </w:r>
          </w:p>
        </w:tc>
        <w:tc>
          <w:tcPr>
            <w:tcW w:w="1276" w:type="dxa"/>
            <w:vAlign w:val="center"/>
          </w:tcPr>
          <w:p w14:paraId="2637D620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1</w:t>
            </w:r>
          </w:p>
        </w:tc>
      </w:tr>
      <w:tr w:rsidR="00542AAB" w:rsidRPr="00416ABF" w14:paraId="7A9F8A1B" w14:textId="77777777" w:rsidTr="004E2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7322A62D" w14:textId="77777777" w:rsidR="00542AAB" w:rsidRPr="00416ABF" w:rsidRDefault="00542AAB" w:rsidP="00542AAB">
            <w:pPr>
              <w:spacing w:before="0" w:after="0"/>
              <w:jc w:val="center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c.741_742delinsTT</w:t>
            </w:r>
          </w:p>
        </w:tc>
        <w:tc>
          <w:tcPr>
            <w:tcW w:w="1600" w:type="dxa"/>
            <w:vAlign w:val="center"/>
          </w:tcPr>
          <w:p w14:paraId="134E074F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.R248W</w:t>
            </w:r>
          </w:p>
        </w:tc>
        <w:tc>
          <w:tcPr>
            <w:tcW w:w="1442" w:type="dxa"/>
            <w:vAlign w:val="center"/>
          </w:tcPr>
          <w:p w14:paraId="337B1806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4"/>
              </w:rPr>
            </w:pPr>
          </w:p>
          <w:p w14:paraId="14556C1C" w14:textId="77777777" w:rsidR="00542AAB" w:rsidRPr="00416ABF" w:rsidRDefault="001A132D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hyperlink r:id="rId15" w:history="1">
              <w:r w:rsidR="00542AAB" w:rsidRPr="00416ABF">
                <w:rPr>
                  <w:rFonts w:eastAsia="Times New Roman" w:cs="Times New Roman"/>
                  <w:color w:val="1A1A1A"/>
                  <w:szCs w:val="24"/>
                </w:rPr>
                <w:t>rs1555525498</w:t>
              </w:r>
            </w:hyperlink>
          </w:p>
          <w:p w14:paraId="2C211E0D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0D8AB530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LP</w:t>
            </w:r>
          </w:p>
        </w:tc>
        <w:tc>
          <w:tcPr>
            <w:tcW w:w="1276" w:type="dxa"/>
            <w:vAlign w:val="center"/>
          </w:tcPr>
          <w:p w14:paraId="1D55AB76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1</w:t>
            </w:r>
          </w:p>
        </w:tc>
      </w:tr>
      <w:tr w:rsidR="00542AAB" w:rsidRPr="00416ABF" w14:paraId="34DFA736" w14:textId="77777777" w:rsidTr="004E2C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55822F82" w14:textId="77777777" w:rsidR="00542AAB" w:rsidRPr="00416ABF" w:rsidRDefault="00542AAB" w:rsidP="00542AAB">
            <w:pPr>
              <w:spacing w:before="0" w:after="0"/>
              <w:jc w:val="center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c.219_220dupGG</w:t>
            </w:r>
          </w:p>
        </w:tc>
        <w:tc>
          <w:tcPr>
            <w:tcW w:w="1600" w:type="dxa"/>
            <w:vAlign w:val="center"/>
          </w:tcPr>
          <w:p w14:paraId="7E65783F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.A74Gfs*50</w:t>
            </w:r>
          </w:p>
        </w:tc>
        <w:tc>
          <w:tcPr>
            <w:tcW w:w="1442" w:type="dxa"/>
            <w:vAlign w:val="center"/>
          </w:tcPr>
          <w:p w14:paraId="15C309EB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-</w:t>
            </w:r>
          </w:p>
        </w:tc>
        <w:tc>
          <w:tcPr>
            <w:tcW w:w="1515" w:type="dxa"/>
            <w:vAlign w:val="center"/>
          </w:tcPr>
          <w:p w14:paraId="766027C0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LP</w:t>
            </w:r>
          </w:p>
        </w:tc>
        <w:tc>
          <w:tcPr>
            <w:tcW w:w="1276" w:type="dxa"/>
            <w:vAlign w:val="center"/>
          </w:tcPr>
          <w:p w14:paraId="61E1F778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1</w:t>
            </w:r>
          </w:p>
        </w:tc>
      </w:tr>
      <w:tr w:rsidR="00542AAB" w:rsidRPr="00416ABF" w14:paraId="594C6B0E" w14:textId="77777777" w:rsidTr="004E2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031E9CAF" w14:textId="77777777" w:rsidR="00542AAB" w:rsidRPr="00416ABF" w:rsidRDefault="00542AAB" w:rsidP="00542AAB">
            <w:pPr>
              <w:spacing w:before="0" w:after="0"/>
              <w:jc w:val="center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c.451C&gt;G</w:t>
            </w:r>
          </w:p>
        </w:tc>
        <w:tc>
          <w:tcPr>
            <w:tcW w:w="1600" w:type="dxa"/>
            <w:vAlign w:val="center"/>
          </w:tcPr>
          <w:p w14:paraId="486DA5CA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.P151A</w:t>
            </w:r>
          </w:p>
        </w:tc>
        <w:tc>
          <w:tcPr>
            <w:tcW w:w="1442" w:type="dxa"/>
            <w:vAlign w:val="center"/>
          </w:tcPr>
          <w:p w14:paraId="317E036A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4"/>
              </w:rPr>
            </w:pPr>
          </w:p>
          <w:p w14:paraId="4A55B97F" w14:textId="77777777" w:rsidR="00542AAB" w:rsidRPr="00416ABF" w:rsidRDefault="001A132D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hyperlink r:id="rId16" w:history="1">
              <w:r w:rsidR="00542AAB" w:rsidRPr="00416ABF">
                <w:rPr>
                  <w:rFonts w:eastAsia="Times New Roman" w:cs="Times New Roman"/>
                  <w:color w:val="1A1A1A"/>
                  <w:szCs w:val="24"/>
                </w:rPr>
                <w:t>rs28934874</w:t>
              </w:r>
            </w:hyperlink>
          </w:p>
          <w:p w14:paraId="55BA1B9F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5FC27E79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</w:t>
            </w:r>
          </w:p>
        </w:tc>
        <w:tc>
          <w:tcPr>
            <w:tcW w:w="1276" w:type="dxa"/>
            <w:vAlign w:val="center"/>
          </w:tcPr>
          <w:p w14:paraId="437ACE62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1</w:t>
            </w:r>
          </w:p>
        </w:tc>
      </w:tr>
      <w:tr w:rsidR="00542AAB" w:rsidRPr="00416ABF" w14:paraId="19198239" w14:textId="77777777" w:rsidTr="004E2C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63B3CFAD" w14:textId="77777777" w:rsidR="00542AAB" w:rsidRPr="00416ABF" w:rsidRDefault="00542AAB" w:rsidP="00542AAB">
            <w:pPr>
              <w:spacing w:before="0" w:after="0"/>
              <w:jc w:val="center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c.1052delA</w:t>
            </w:r>
          </w:p>
        </w:tc>
        <w:tc>
          <w:tcPr>
            <w:tcW w:w="1600" w:type="dxa"/>
            <w:vAlign w:val="center"/>
          </w:tcPr>
          <w:p w14:paraId="043306A7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p.K351Rfs*</w:t>
            </w:r>
          </w:p>
        </w:tc>
        <w:tc>
          <w:tcPr>
            <w:tcW w:w="1442" w:type="dxa"/>
            <w:vAlign w:val="center"/>
          </w:tcPr>
          <w:p w14:paraId="3492F03D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-</w:t>
            </w:r>
          </w:p>
        </w:tc>
        <w:tc>
          <w:tcPr>
            <w:tcW w:w="1515" w:type="dxa"/>
            <w:vAlign w:val="center"/>
          </w:tcPr>
          <w:p w14:paraId="04171726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LP</w:t>
            </w:r>
          </w:p>
        </w:tc>
        <w:tc>
          <w:tcPr>
            <w:tcW w:w="1276" w:type="dxa"/>
            <w:vAlign w:val="center"/>
          </w:tcPr>
          <w:p w14:paraId="04DFCF1F" w14:textId="77777777" w:rsidR="00542AAB" w:rsidRPr="00416ABF" w:rsidRDefault="00542AAB" w:rsidP="00542A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1</w:t>
            </w:r>
          </w:p>
        </w:tc>
      </w:tr>
      <w:tr w:rsidR="00542AAB" w:rsidRPr="00416ABF" w14:paraId="4531E685" w14:textId="77777777" w:rsidTr="004E2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02A593C3" w14:textId="77777777" w:rsidR="00542AAB" w:rsidRPr="00416ABF" w:rsidRDefault="00542AAB" w:rsidP="00542AAB">
            <w:pPr>
              <w:spacing w:before="0" w:after="0"/>
              <w:jc w:val="center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Del exons 2–10</w:t>
            </w:r>
          </w:p>
        </w:tc>
        <w:tc>
          <w:tcPr>
            <w:tcW w:w="1600" w:type="dxa"/>
            <w:vAlign w:val="center"/>
          </w:tcPr>
          <w:p w14:paraId="25224528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-</w:t>
            </w:r>
          </w:p>
        </w:tc>
        <w:tc>
          <w:tcPr>
            <w:tcW w:w="1442" w:type="dxa"/>
            <w:vAlign w:val="center"/>
          </w:tcPr>
          <w:p w14:paraId="2EC3D48B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-</w:t>
            </w:r>
          </w:p>
        </w:tc>
        <w:tc>
          <w:tcPr>
            <w:tcW w:w="1515" w:type="dxa"/>
            <w:vAlign w:val="center"/>
          </w:tcPr>
          <w:p w14:paraId="29BDAE24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LP</w:t>
            </w:r>
          </w:p>
        </w:tc>
        <w:tc>
          <w:tcPr>
            <w:tcW w:w="1276" w:type="dxa"/>
            <w:vAlign w:val="center"/>
          </w:tcPr>
          <w:p w14:paraId="6CCE6627" w14:textId="77777777" w:rsidR="00542AAB" w:rsidRPr="00416ABF" w:rsidRDefault="00542AAB" w:rsidP="00542A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/>
                <w:szCs w:val="24"/>
              </w:rPr>
            </w:pPr>
            <w:r w:rsidRPr="00416ABF">
              <w:rPr>
                <w:rFonts w:eastAsia="Times New Roman" w:cs="Times New Roman"/>
                <w:color w:val="1A1A1A"/>
                <w:szCs w:val="24"/>
              </w:rPr>
              <w:t>1</w:t>
            </w:r>
          </w:p>
        </w:tc>
      </w:tr>
    </w:tbl>
    <w:p w14:paraId="029676FD" w14:textId="77777777" w:rsidR="0036036D" w:rsidRDefault="0036036D" w:rsidP="00225056">
      <w:pPr>
        <w:spacing w:before="0" w:after="0" w:line="480" w:lineRule="auto"/>
        <w:jc w:val="both"/>
        <w:rPr>
          <w:rFonts w:eastAsia="Times New Roman" w:cs="Times New Roman"/>
          <w:color w:val="3C4043"/>
          <w:lang w:eastAsia="pt-BR"/>
        </w:rPr>
      </w:pPr>
    </w:p>
    <w:p w14:paraId="04371F15" w14:textId="1D5936C2" w:rsidR="00446AA3" w:rsidRDefault="00542AAB" w:rsidP="00225056">
      <w:pPr>
        <w:spacing w:before="0" w:after="0" w:line="480" w:lineRule="auto"/>
        <w:jc w:val="both"/>
        <w:rPr>
          <w:rFonts w:eastAsia="Times New Roman" w:cs="Times New Roman"/>
          <w:color w:val="3C4043"/>
          <w:lang w:eastAsia="pt-BR"/>
        </w:rPr>
      </w:pPr>
      <w:r w:rsidRPr="00542AAB" w:rsidDel="00224522">
        <w:rPr>
          <w:rFonts w:eastAsia="Times New Roman" w:cs="Times New Roman"/>
          <w:color w:val="3C4043"/>
          <w:lang w:eastAsia="pt-BR"/>
        </w:rPr>
        <w:t xml:space="preserve">Abbreviations: </w:t>
      </w:r>
      <w:r w:rsidRPr="00542AAB">
        <w:rPr>
          <w:rFonts w:eastAsia="Times New Roman" w:cs="Times New Roman"/>
          <w:color w:val="3C4043"/>
          <w:lang w:eastAsia="pt-BR"/>
        </w:rPr>
        <w:t>P</w:t>
      </w:r>
      <w:r w:rsidRPr="00542AAB" w:rsidDel="00224522">
        <w:rPr>
          <w:rFonts w:eastAsia="Times New Roman" w:cs="Times New Roman"/>
          <w:color w:val="3C4043"/>
          <w:lang w:eastAsia="pt-BR"/>
        </w:rPr>
        <w:t>athogenic</w:t>
      </w:r>
      <w:r w:rsidRPr="00542AAB">
        <w:rPr>
          <w:rFonts w:eastAsia="Times New Roman" w:cs="Times New Roman"/>
          <w:color w:val="3C4043"/>
          <w:lang w:eastAsia="pt-BR"/>
        </w:rPr>
        <w:t xml:space="preserve"> (P)</w:t>
      </w:r>
      <w:r w:rsidRPr="00542AAB" w:rsidDel="00224522">
        <w:rPr>
          <w:rFonts w:eastAsia="Times New Roman" w:cs="Times New Roman"/>
          <w:color w:val="3C4043"/>
          <w:lang w:eastAsia="pt-BR"/>
        </w:rPr>
        <w:t xml:space="preserve">; </w:t>
      </w:r>
      <w:r w:rsidRPr="00542AAB">
        <w:rPr>
          <w:rFonts w:eastAsia="Times New Roman" w:cs="Times New Roman"/>
          <w:color w:val="3C4043"/>
          <w:lang w:eastAsia="pt-BR"/>
        </w:rPr>
        <w:t>L</w:t>
      </w:r>
      <w:r w:rsidRPr="00542AAB" w:rsidDel="00224522">
        <w:rPr>
          <w:rFonts w:eastAsia="Times New Roman" w:cs="Times New Roman"/>
          <w:color w:val="3C4043"/>
          <w:lang w:eastAsia="pt-BR"/>
        </w:rPr>
        <w:t>ikely pathogenic</w:t>
      </w:r>
      <w:r w:rsidRPr="00542AAB">
        <w:rPr>
          <w:rFonts w:eastAsia="Times New Roman" w:cs="Times New Roman"/>
          <w:color w:val="3C4043"/>
          <w:lang w:eastAsia="pt-BR"/>
        </w:rPr>
        <w:t xml:space="preserve"> (LP)</w:t>
      </w:r>
      <w:r w:rsidRPr="00542AAB" w:rsidDel="00224522">
        <w:rPr>
          <w:rFonts w:eastAsia="Times New Roman" w:cs="Times New Roman"/>
          <w:color w:val="3C4043"/>
          <w:lang w:eastAsia="pt-BR"/>
        </w:rPr>
        <w:t xml:space="preserve">. </w:t>
      </w:r>
    </w:p>
    <w:p w14:paraId="251146BC" w14:textId="4F7E9DDA" w:rsidR="00225056" w:rsidRDefault="00225056" w:rsidP="00225056">
      <w:pPr>
        <w:spacing w:before="0" w:after="0" w:line="480" w:lineRule="auto"/>
        <w:jc w:val="both"/>
        <w:rPr>
          <w:rFonts w:eastAsia="Times New Roman" w:cs="Times New Roman"/>
          <w:color w:val="1A1A1A"/>
          <w:lang w:eastAsia="pt-BR"/>
        </w:rPr>
      </w:pPr>
    </w:p>
    <w:p w14:paraId="477A95AD" w14:textId="44CCF3C0" w:rsidR="00F97F20" w:rsidRDefault="00F97F20" w:rsidP="00225056">
      <w:pPr>
        <w:spacing w:before="0" w:after="0" w:line="480" w:lineRule="auto"/>
        <w:jc w:val="both"/>
        <w:rPr>
          <w:rFonts w:eastAsia="Times New Roman" w:cs="Times New Roman"/>
          <w:color w:val="1A1A1A"/>
          <w:lang w:eastAsia="pt-BR"/>
        </w:rPr>
      </w:pPr>
    </w:p>
    <w:p w14:paraId="05AFE7CB" w14:textId="485BFE75" w:rsidR="00F97F20" w:rsidRDefault="00F97F20" w:rsidP="00225056">
      <w:pPr>
        <w:spacing w:before="0" w:after="0" w:line="480" w:lineRule="auto"/>
        <w:jc w:val="both"/>
        <w:rPr>
          <w:rFonts w:eastAsia="Times New Roman" w:cs="Times New Roman"/>
          <w:color w:val="1A1A1A"/>
          <w:lang w:eastAsia="pt-BR"/>
        </w:rPr>
      </w:pPr>
    </w:p>
    <w:p w14:paraId="0C3DB2B0" w14:textId="35FCB7CB" w:rsidR="00F97F20" w:rsidRDefault="00F97F20" w:rsidP="00225056">
      <w:pPr>
        <w:spacing w:before="0" w:after="0" w:line="480" w:lineRule="auto"/>
        <w:jc w:val="both"/>
        <w:rPr>
          <w:rFonts w:eastAsia="Times New Roman" w:cs="Times New Roman"/>
          <w:color w:val="1A1A1A"/>
          <w:lang w:eastAsia="pt-BR"/>
        </w:rPr>
      </w:pPr>
    </w:p>
    <w:p w14:paraId="5A3CDC69" w14:textId="77777777" w:rsidR="00450273" w:rsidRPr="00225056" w:rsidRDefault="00450273" w:rsidP="00225056">
      <w:pPr>
        <w:spacing w:before="0" w:after="0" w:line="480" w:lineRule="auto"/>
        <w:jc w:val="both"/>
        <w:rPr>
          <w:rFonts w:eastAsia="Times New Roman" w:cs="Times New Roman"/>
          <w:color w:val="1A1A1A"/>
          <w:lang w:eastAsia="pt-BR"/>
        </w:rPr>
      </w:pPr>
    </w:p>
    <w:p w14:paraId="6CCB62A0" w14:textId="77777777" w:rsidR="00446AA3" w:rsidRPr="00B1092A" w:rsidRDefault="00446AA3" w:rsidP="00542AAB">
      <w:pPr>
        <w:rPr>
          <w:rFonts w:cs="Times New Roman"/>
        </w:rPr>
      </w:pPr>
    </w:p>
    <w:p w14:paraId="62CA614F" w14:textId="77777777" w:rsidR="00EE7626" w:rsidRPr="00EE7626" w:rsidRDefault="00EE7626" w:rsidP="00EE7626">
      <w:pPr>
        <w:spacing w:before="0" w:after="0"/>
        <w:jc w:val="both"/>
        <w:rPr>
          <w:rFonts w:eastAsia="Times New Roman" w:cs="Times New Roman"/>
          <w:color w:val="1A1A1A" w:themeColor="background1" w:themeShade="1A"/>
          <w:szCs w:val="24"/>
          <w:lang w:val="pt-BR" w:eastAsia="pt-BR"/>
        </w:rPr>
      </w:pPr>
      <w:r w:rsidRPr="00EE7626">
        <w:rPr>
          <w:rFonts w:eastAsia="Times New Roman" w:cs="Times New Roman"/>
          <w:b/>
          <w:bCs/>
          <w:color w:val="1A1A1A" w:themeColor="background1" w:themeShade="1A"/>
          <w:szCs w:val="24"/>
          <w:bdr w:val="none" w:sz="0" w:space="0" w:color="auto" w:frame="1"/>
          <w:lang w:val="pt-BR" w:eastAsia="pt-BR"/>
        </w:rPr>
        <w:lastRenderedPageBreak/>
        <w:t xml:space="preserve">Supplementary Table 3. </w:t>
      </w:r>
      <w:r w:rsidRPr="00EE7626">
        <w:rPr>
          <w:rFonts w:eastAsia="Times New Roman" w:cs="Times New Roman"/>
          <w:color w:val="1A1A1A" w:themeColor="background1" w:themeShade="1A"/>
          <w:szCs w:val="24"/>
          <w:lang w:val="pt-BR" w:eastAsia="pt-BR"/>
        </w:rPr>
        <w:t>Brazilian geographic regions and the states of residency of the studied cohort. </w:t>
      </w:r>
    </w:p>
    <w:p w14:paraId="090409DD" w14:textId="77777777" w:rsidR="00EE7626" w:rsidRPr="00EE7626" w:rsidRDefault="00EE7626" w:rsidP="00EE7626">
      <w:pPr>
        <w:spacing w:before="0" w:after="0"/>
        <w:jc w:val="both"/>
        <w:rPr>
          <w:rFonts w:eastAsia="Times New Roman" w:cs="Times New Roman"/>
          <w:color w:val="1A1A1A" w:themeColor="background1" w:themeShade="1A"/>
          <w:szCs w:val="24"/>
          <w:bdr w:val="none" w:sz="0" w:space="0" w:color="auto" w:frame="1"/>
          <w:lang w:val="pt-BR" w:eastAsia="pt-BR"/>
        </w:rPr>
      </w:pPr>
      <w:r w:rsidRPr="00EE7626">
        <w:rPr>
          <w:rFonts w:eastAsia="Times New Roman" w:cs="Times New Roman"/>
          <w:color w:val="1A1A1A" w:themeColor="background1" w:themeShade="1A"/>
          <w:szCs w:val="24"/>
          <w:bdr w:val="none" w:sz="0" w:space="0" w:color="auto" w:frame="1"/>
          <w:lang w:val="pt-BR" w:eastAsia="pt-BR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539"/>
        <w:gridCol w:w="3119"/>
        <w:gridCol w:w="2976"/>
      </w:tblGrid>
      <w:tr w:rsidR="00EE7626" w:rsidRPr="00831509" w14:paraId="5ED7654F" w14:textId="77777777" w:rsidTr="00345F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39" w:type="dxa"/>
          </w:tcPr>
          <w:p w14:paraId="7AFB27EB" w14:textId="0A2775E8" w:rsidR="00EE7626" w:rsidRPr="00EE7626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lang w:val="pt-BR" w:eastAsia="pt-BR"/>
              </w:rPr>
              <w:t xml:space="preserve">Geographic regions </w:t>
            </w:r>
          </w:p>
        </w:tc>
        <w:tc>
          <w:tcPr>
            <w:tcW w:w="3119" w:type="dxa"/>
          </w:tcPr>
          <w:p w14:paraId="6CFCD334" w14:textId="77777777" w:rsidR="00BC431E" w:rsidRPr="00831509" w:rsidRDefault="00F57C64" w:rsidP="0078200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831509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Women with</w:t>
            </w:r>
            <w:r w:rsidR="00EE7626"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LFS</w:t>
            </w:r>
          </w:p>
          <w:p w14:paraId="10374AE6" w14:textId="22B3A395" w:rsidR="00EE7626" w:rsidRPr="00EE7626" w:rsidRDefault="00EE7626" w:rsidP="0078200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&gt; 18 years-old</w:t>
            </w:r>
            <w:r w:rsidR="00D23058" w:rsidRPr="00831509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from BLiSS</w:t>
            </w:r>
          </w:p>
          <w:p w14:paraId="34411C04" w14:textId="2032C048" w:rsidR="00EE7626" w:rsidRPr="00EE7626" w:rsidRDefault="00EE7626" w:rsidP="0078200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(N</w:t>
            </w:r>
            <w:r w:rsidR="00153284" w:rsidRPr="00831509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vertAlign w:val="superscript"/>
                <w:lang w:val="pt-BR" w:eastAsia="pt-BR"/>
              </w:rPr>
              <w:t>o</w:t>
            </w: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p.R337H carriers)</w:t>
            </w:r>
          </w:p>
        </w:tc>
        <w:tc>
          <w:tcPr>
            <w:tcW w:w="2976" w:type="dxa"/>
          </w:tcPr>
          <w:p w14:paraId="40DCA3B7" w14:textId="47059D77" w:rsidR="00EE7626" w:rsidRPr="00EE7626" w:rsidRDefault="00EE7626" w:rsidP="0078200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</w:t>
            </w:r>
            <w:r w:rsidR="00416ABF" w:rsidRPr="00831509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Women with LFS </w:t>
            </w: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affected by breast cancer</w:t>
            </w:r>
          </w:p>
          <w:p w14:paraId="6B816A49" w14:textId="467D8EE2" w:rsidR="00EE7626" w:rsidRPr="00EE7626" w:rsidRDefault="00EE7626" w:rsidP="0078200C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(N</w:t>
            </w:r>
            <w:r w:rsidR="00153284" w:rsidRPr="00831509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vertAlign w:val="superscript"/>
                <w:lang w:val="pt-BR" w:eastAsia="pt-BR"/>
              </w:rPr>
              <w:t>o</w:t>
            </w: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p.R337H carriers)</w:t>
            </w:r>
          </w:p>
        </w:tc>
      </w:tr>
      <w:tr w:rsidR="00EE7626" w:rsidRPr="00831509" w14:paraId="268ACFC2" w14:textId="77777777" w:rsidTr="0034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013AA07" w14:textId="77777777" w:rsidR="00D353E7" w:rsidRPr="00831509" w:rsidRDefault="00D353E7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  <w:p w14:paraId="6F39BBF2" w14:textId="14EC15F9" w:rsidR="00EE7626" w:rsidRPr="00831509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North</w:t>
            </w:r>
          </w:p>
          <w:p w14:paraId="08566C08" w14:textId="26E30B6A" w:rsidR="00D353E7" w:rsidRPr="00EE7626" w:rsidRDefault="00D353E7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</w:tc>
        <w:tc>
          <w:tcPr>
            <w:tcW w:w="3119" w:type="dxa"/>
          </w:tcPr>
          <w:p w14:paraId="2A0AA018" w14:textId="77777777" w:rsidR="00D353E7" w:rsidRPr="00831509" w:rsidRDefault="00D353E7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  <w:p w14:paraId="767B2AB2" w14:textId="4D6EADB4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0</w:t>
            </w:r>
          </w:p>
        </w:tc>
        <w:tc>
          <w:tcPr>
            <w:tcW w:w="2976" w:type="dxa"/>
          </w:tcPr>
          <w:p w14:paraId="17D353EA" w14:textId="77777777" w:rsidR="00D353E7" w:rsidRPr="00831509" w:rsidRDefault="00D353E7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  <w:p w14:paraId="6E21ECEA" w14:textId="74AC7A0E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0</w:t>
            </w:r>
          </w:p>
        </w:tc>
      </w:tr>
      <w:tr w:rsidR="00EE7626" w:rsidRPr="00831509" w14:paraId="50B60C6F" w14:textId="77777777" w:rsidTr="00345F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6511DF8" w14:textId="77777777" w:rsidR="00EE7626" w:rsidRPr="00EE7626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u w:val="single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u w:val="single"/>
                <w:bdr w:val="none" w:sz="0" w:space="0" w:color="auto" w:frame="1"/>
                <w:lang w:val="pt-BR" w:eastAsia="pt-BR"/>
              </w:rPr>
              <w:t>Northeast</w:t>
            </w:r>
          </w:p>
          <w:p w14:paraId="60F77A6C" w14:textId="77777777" w:rsidR="00EE7626" w:rsidRPr="00EE7626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    Alagoas </w:t>
            </w:r>
          </w:p>
          <w:p w14:paraId="11207E71" w14:textId="77777777" w:rsidR="00EE7626" w:rsidRPr="00EE7626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    Bahia     </w:t>
            </w:r>
          </w:p>
          <w:p w14:paraId="1AFF1B04" w14:textId="77777777" w:rsidR="00EE7626" w:rsidRPr="00831509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    Ceará     </w:t>
            </w:r>
          </w:p>
          <w:p w14:paraId="269F7C89" w14:textId="7BCDA34F" w:rsidR="001E574D" w:rsidRPr="00EE7626" w:rsidRDefault="001E574D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</w:tc>
        <w:tc>
          <w:tcPr>
            <w:tcW w:w="3119" w:type="dxa"/>
          </w:tcPr>
          <w:p w14:paraId="4F79522F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  <w:p w14:paraId="7C52BAAC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1 (1)</w:t>
            </w:r>
          </w:p>
          <w:p w14:paraId="0CD06461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1 (1)</w:t>
            </w:r>
          </w:p>
          <w:p w14:paraId="31A79583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2 (0)</w:t>
            </w:r>
          </w:p>
        </w:tc>
        <w:tc>
          <w:tcPr>
            <w:tcW w:w="2976" w:type="dxa"/>
          </w:tcPr>
          <w:p w14:paraId="051F85E1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  <w:p w14:paraId="255FC090" w14:textId="24388F48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0</w:t>
            </w:r>
          </w:p>
          <w:p w14:paraId="656B1426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1 (1)</w:t>
            </w:r>
          </w:p>
          <w:p w14:paraId="57F0ECB7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0</w:t>
            </w:r>
          </w:p>
        </w:tc>
      </w:tr>
      <w:tr w:rsidR="00EE7626" w:rsidRPr="00831509" w14:paraId="6642044C" w14:textId="77777777" w:rsidTr="0034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307E400" w14:textId="77777777" w:rsidR="00EE7626" w:rsidRPr="00EE7626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u w:val="single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u w:val="single"/>
                <w:bdr w:val="none" w:sz="0" w:space="0" w:color="auto" w:frame="1"/>
                <w:lang w:val="pt-BR" w:eastAsia="pt-BR"/>
              </w:rPr>
              <w:t>Central-West</w:t>
            </w:r>
          </w:p>
          <w:p w14:paraId="10C2C080" w14:textId="77777777" w:rsidR="00EE7626" w:rsidRPr="00EE7626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    Distrito Federal</w:t>
            </w:r>
          </w:p>
          <w:p w14:paraId="19DB24DB" w14:textId="77777777" w:rsidR="00EE7626" w:rsidRPr="00831509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    Goiás</w:t>
            </w:r>
          </w:p>
          <w:p w14:paraId="1A5FA294" w14:textId="47BC321C" w:rsidR="001E574D" w:rsidRPr="00EE7626" w:rsidRDefault="001E574D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</w:tc>
        <w:tc>
          <w:tcPr>
            <w:tcW w:w="3119" w:type="dxa"/>
          </w:tcPr>
          <w:p w14:paraId="61ECC475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  <w:p w14:paraId="53399B4A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25 (23)</w:t>
            </w:r>
          </w:p>
          <w:p w14:paraId="6407371A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8 (8)</w:t>
            </w:r>
          </w:p>
        </w:tc>
        <w:tc>
          <w:tcPr>
            <w:tcW w:w="2976" w:type="dxa"/>
          </w:tcPr>
          <w:p w14:paraId="03D9DCC1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  <w:p w14:paraId="57F698B3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13 (11)</w:t>
            </w:r>
          </w:p>
          <w:p w14:paraId="2A4CFAE6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5 (5)</w:t>
            </w:r>
          </w:p>
        </w:tc>
      </w:tr>
      <w:tr w:rsidR="00EE7626" w:rsidRPr="00831509" w14:paraId="7CC42A25" w14:textId="77777777" w:rsidTr="00345F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DABC109" w14:textId="77777777" w:rsidR="00EE7626" w:rsidRPr="00EE7626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u w:val="single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u w:val="single"/>
                <w:bdr w:val="none" w:sz="0" w:space="0" w:color="auto" w:frame="1"/>
                <w:lang w:val="pt-BR" w:eastAsia="pt-BR"/>
              </w:rPr>
              <w:t>Southeast</w:t>
            </w:r>
          </w:p>
          <w:p w14:paraId="11193F8D" w14:textId="77777777" w:rsidR="00EE7626" w:rsidRPr="00EE7626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    Espírito Santo</w:t>
            </w:r>
          </w:p>
          <w:p w14:paraId="10A7D06E" w14:textId="77777777" w:rsidR="00EE7626" w:rsidRPr="00EE7626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    Minas Gerais</w:t>
            </w:r>
          </w:p>
          <w:p w14:paraId="10F3B506" w14:textId="77777777" w:rsidR="00EE7626" w:rsidRPr="00EE7626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    Rio de Janeiro</w:t>
            </w:r>
          </w:p>
          <w:p w14:paraId="30127345" w14:textId="77777777" w:rsidR="00EE7626" w:rsidRPr="00831509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    São Paulo</w:t>
            </w:r>
          </w:p>
          <w:p w14:paraId="70746F55" w14:textId="0721A062" w:rsidR="001E574D" w:rsidRPr="00EE7626" w:rsidRDefault="001E574D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</w:tc>
        <w:tc>
          <w:tcPr>
            <w:tcW w:w="3119" w:type="dxa"/>
          </w:tcPr>
          <w:p w14:paraId="3DE00D02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  <w:p w14:paraId="575FECC0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6 (5)</w:t>
            </w:r>
          </w:p>
          <w:p w14:paraId="160A7897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15 (14)</w:t>
            </w:r>
          </w:p>
          <w:p w14:paraId="2AC0EF7B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2 (1)</w:t>
            </w:r>
          </w:p>
          <w:p w14:paraId="46B0051E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86 (75)</w:t>
            </w:r>
          </w:p>
        </w:tc>
        <w:tc>
          <w:tcPr>
            <w:tcW w:w="2976" w:type="dxa"/>
          </w:tcPr>
          <w:p w14:paraId="69C13C05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  <w:p w14:paraId="352869C7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4 (3)</w:t>
            </w:r>
          </w:p>
          <w:p w14:paraId="6A6EC897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10 (9)</w:t>
            </w:r>
          </w:p>
          <w:p w14:paraId="371225C4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1 (0)</w:t>
            </w:r>
          </w:p>
          <w:p w14:paraId="4E3FB308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44 (36)</w:t>
            </w:r>
          </w:p>
        </w:tc>
      </w:tr>
      <w:tr w:rsidR="00EE7626" w:rsidRPr="00831509" w14:paraId="61ED40E0" w14:textId="77777777" w:rsidTr="0034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C91D165" w14:textId="77777777" w:rsidR="00EE7626" w:rsidRPr="00EE7626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u w:val="single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u w:val="single"/>
                <w:bdr w:val="none" w:sz="0" w:space="0" w:color="auto" w:frame="1"/>
                <w:lang w:val="pt-BR" w:eastAsia="pt-BR"/>
              </w:rPr>
              <w:t>South</w:t>
            </w:r>
          </w:p>
          <w:p w14:paraId="511ABE39" w14:textId="77777777" w:rsidR="00EE7626" w:rsidRPr="00EE7626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    Rio Grande do Sul</w:t>
            </w:r>
          </w:p>
          <w:p w14:paraId="0A0062D5" w14:textId="77777777" w:rsidR="00EE7626" w:rsidRPr="00EE7626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    Santa Catarina</w:t>
            </w:r>
          </w:p>
          <w:p w14:paraId="0B05F4A7" w14:textId="77777777" w:rsidR="00EE7626" w:rsidRPr="00831509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     Paraná</w:t>
            </w:r>
          </w:p>
          <w:p w14:paraId="4BDC3BDA" w14:textId="4EDCE33A" w:rsidR="001E574D" w:rsidRPr="00EE7626" w:rsidRDefault="001E574D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</w:tc>
        <w:tc>
          <w:tcPr>
            <w:tcW w:w="3119" w:type="dxa"/>
          </w:tcPr>
          <w:p w14:paraId="5AF0F60E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  <w:p w14:paraId="691C6B73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1 (0)</w:t>
            </w:r>
          </w:p>
          <w:p w14:paraId="0252F7FE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2 (2)</w:t>
            </w:r>
          </w:p>
          <w:p w14:paraId="44007D40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12 (11)</w:t>
            </w:r>
          </w:p>
        </w:tc>
        <w:tc>
          <w:tcPr>
            <w:tcW w:w="2976" w:type="dxa"/>
          </w:tcPr>
          <w:p w14:paraId="61D1E002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  <w:p w14:paraId="4B8BA2D0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1 (0)</w:t>
            </w:r>
          </w:p>
          <w:p w14:paraId="46F1E997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1 (1)</w:t>
            </w:r>
          </w:p>
          <w:p w14:paraId="499B3280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6 (5)</w:t>
            </w:r>
          </w:p>
        </w:tc>
      </w:tr>
      <w:tr w:rsidR="00EE7626" w:rsidRPr="00831509" w14:paraId="267E9E50" w14:textId="77777777" w:rsidTr="00345F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81CDB2B" w14:textId="77777777" w:rsidR="00EE7626" w:rsidRPr="00831509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Missing data</w:t>
            </w:r>
          </w:p>
          <w:p w14:paraId="65DEAC30" w14:textId="7E875034" w:rsidR="001E574D" w:rsidRPr="00EE7626" w:rsidRDefault="001E574D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</w:p>
        </w:tc>
        <w:tc>
          <w:tcPr>
            <w:tcW w:w="3119" w:type="dxa"/>
          </w:tcPr>
          <w:p w14:paraId="2A808CF9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2 (1)</w:t>
            </w:r>
          </w:p>
        </w:tc>
        <w:tc>
          <w:tcPr>
            <w:tcW w:w="2976" w:type="dxa"/>
          </w:tcPr>
          <w:p w14:paraId="20ACF6A3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1 (1)</w:t>
            </w:r>
          </w:p>
        </w:tc>
      </w:tr>
      <w:tr w:rsidR="00EE7626" w:rsidRPr="00831509" w14:paraId="2655F9EB" w14:textId="77777777" w:rsidTr="00345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28C2765" w14:textId="77777777" w:rsidR="00EE7626" w:rsidRPr="00EE7626" w:rsidRDefault="00EE7626" w:rsidP="0078200C">
            <w:pPr>
              <w:spacing w:before="0" w:after="0" w:line="276" w:lineRule="auto"/>
              <w:jc w:val="both"/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i w:val="0"/>
                <w:iCs w:val="0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 xml:space="preserve">Total </w:t>
            </w:r>
          </w:p>
        </w:tc>
        <w:tc>
          <w:tcPr>
            <w:tcW w:w="3119" w:type="dxa"/>
          </w:tcPr>
          <w:p w14:paraId="35D040B5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163 (142)</w:t>
            </w:r>
          </w:p>
        </w:tc>
        <w:tc>
          <w:tcPr>
            <w:tcW w:w="2976" w:type="dxa"/>
          </w:tcPr>
          <w:p w14:paraId="114F32A1" w14:textId="77777777" w:rsidR="00EE7626" w:rsidRPr="00EE7626" w:rsidRDefault="00EE7626" w:rsidP="0078200C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</w:pPr>
            <w:r w:rsidRPr="00EE7626">
              <w:rPr>
                <w:rFonts w:eastAsia="Times New Roman" w:cs="Times New Roman"/>
                <w:color w:val="1A1A1A" w:themeColor="background1" w:themeShade="1A"/>
                <w:szCs w:val="24"/>
                <w:bdr w:val="none" w:sz="0" w:space="0" w:color="auto" w:frame="1"/>
                <w:lang w:val="pt-BR" w:eastAsia="pt-BR"/>
              </w:rPr>
              <w:t>87 (72)</w:t>
            </w:r>
          </w:p>
        </w:tc>
      </w:tr>
    </w:tbl>
    <w:p w14:paraId="3887A3F0" w14:textId="3C58B4FA" w:rsidR="00450273" w:rsidRDefault="00450273" w:rsidP="00446AA3">
      <w:pPr>
        <w:spacing w:before="0" w:after="0" w:line="480" w:lineRule="auto"/>
        <w:rPr>
          <w:rFonts w:eastAsia="Times New Roman" w:cs="Times New Roman"/>
          <w:b/>
          <w:bCs/>
          <w:color w:val="212121"/>
          <w:lang w:eastAsia="pt-BR"/>
        </w:rPr>
      </w:pPr>
    </w:p>
    <w:p w14:paraId="3223BAE1" w14:textId="1FC51E56" w:rsidR="009F2BFD" w:rsidRDefault="009F2BFD" w:rsidP="00446AA3">
      <w:pPr>
        <w:spacing w:before="0" w:after="0" w:line="480" w:lineRule="auto"/>
        <w:rPr>
          <w:rFonts w:eastAsia="Times New Roman" w:cs="Times New Roman"/>
          <w:b/>
          <w:bCs/>
          <w:color w:val="212121"/>
          <w:lang w:eastAsia="pt-BR"/>
        </w:rPr>
      </w:pPr>
    </w:p>
    <w:p w14:paraId="68297F7D" w14:textId="331DA3A2" w:rsidR="009F2BFD" w:rsidRDefault="009F2BFD" w:rsidP="00446AA3">
      <w:pPr>
        <w:spacing w:before="0" w:after="0" w:line="480" w:lineRule="auto"/>
        <w:rPr>
          <w:rFonts w:eastAsia="Times New Roman" w:cs="Times New Roman"/>
          <w:b/>
          <w:bCs/>
          <w:color w:val="212121"/>
          <w:lang w:eastAsia="pt-BR"/>
        </w:rPr>
      </w:pPr>
    </w:p>
    <w:p w14:paraId="131B5688" w14:textId="1AD364FB" w:rsidR="00D40A81" w:rsidRDefault="00D40A81" w:rsidP="00446AA3">
      <w:pPr>
        <w:spacing w:before="0" w:after="0" w:line="480" w:lineRule="auto"/>
        <w:rPr>
          <w:rFonts w:eastAsia="Times New Roman" w:cs="Times New Roman"/>
          <w:b/>
          <w:bCs/>
          <w:color w:val="212121"/>
          <w:lang w:eastAsia="pt-BR"/>
        </w:rPr>
      </w:pPr>
    </w:p>
    <w:p w14:paraId="3AD5AA8B" w14:textId="77777777" w:rsidR="00D40A81" w:rsidRDefault="00D40A81" w:rsidP="00446AA3">
      <w:pPr>
        <w:spacing w:before="0" w:after="0" w:line="480" w:lineRule="auto"/>
        <w:rPr>
          <w:rFonts w:eastAsia="Times New Roman" w:cs="Times New Roman"/>
          <w:b/>
          <w:bCs/>
          <w:color w:val="212121"/>
          <w:lang w:eastAsia="pt-BR"/>
        </w:rPr>
      </w:pPr>
    </w:p>
    <w:p w14:paraId="683A5D19" w14:textId="77777777" w:rsidR="008D06B6" w:rsidRDefault="008D06B6" w:rsidP="00446AA3">
      <w:pPr>
        <w:spacing w:before="0" w:after="0" w:line="480" w:lineRule="auto"/>
        <w:rPr>
          <w:rFonts w:eastAsia="Times New Roman" w:cs="Times New Roman"/>
          <w:b/>
          <w:bCs/>
          <w:color w:val="212121"/>
          <w:lang w:eastAsia="pt-BR"/>
        </w:rPr>
      </w:pPr>
    </w:p>
    <w:p w14:paraId="5A0157FD" w14:textId="77777777" w:rsidR="00524F36" w:rsidRDefault="00524F36" w:rsidP="00542AAB"/>
    <w:p w14:paraId="57E5CCD1" w14:textId="77777777" w:rsidR="00524F36" w:rsidRPr="00542AAB" w:rsidRDefault="00524F36" w:rsidP="00542AAB"/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542AAB" w:rsidRDefault="00DE23E8" w:rsidP="00654E8F">
      <w:pPr>
        <w:spacing w:before="240"/>
        <w:rPr>
          <w:lang w:val="pt-BR"/>
        </w:rPr>
      </w:pPr>
    </w:p>
    <w:sectPr w:rsidR="00DE23E8" w:rsidRPr="00542AAB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ABAD0" w14:textId="77777777" w:rsidR="001A132D" w:rsidRDefault="001A132D" w:rsidP="00117666">
      <w:pPr>
        <w:spacing w:after="0"/>
      </w:pPr>
      <w:r>
        <w:separator/>
      </w:r>
    </w:p>
  </w:endnote>
  <w:endnote w:type="continuationSeparator" w:id="0">
    <w:p w14:paraId="157D50F9" w14:textId="77777777" w:rsidR="001A132D" w:rsidRDefault="001A13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5A3CA" w14:textId="77777777" w:rsidR="001A132D" w:rsidRDefault="001A132D" w:rsidP="00117666">
      <w:pPr>
        <w:spacing w:after="0"/>
      </w:pPr>
      <w:r>
        <w:separator/>
      </w:r>
    </w:p>
  </w:footnote>
  <w:footnote w:type="continuationSeparator" w:id="0">
    <w:p w14:paraId="5AFD22BE" w14:textId="77777777" w:rsidR="001A132D" w:rsidRDefault="001A13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B8E"/>
    <w:rsid w:val="0001436A"/>
    <w:rsid w:val="00015E3C"/>
    <w:rsid w:val="000272A8"/>
    <w:rsid w:val="00031B71"/>
    <w:rsid w:val="000327DA"/>
    <w:rsid w:val="00034304"/>
    <w:rsid w:val="00035434"/>
    <w:rsid w:val="0004265B"/>
    <w:rsid w:val="00052A14"/>
    <w:rsid w:val="0005522E"/>
    <w:rsid w:val="00077D53"/>
    <w:rsid w:val="000930DC"/>
    <w:rsid w:val="00097303"/>
    <w:rsid w:val="000A0505"/>
    <w:rsid w:val="000A0BE8"/>
    <w:rsid w:val="000A6E54"/>
    <w:rsid w:val="000B02BC"/>
    <w:rsid w:val="000B05CD"/>
    <w:rsid w:val="000E7D51"/>
    <w:rsid w:val="00104C0D"/>
    <w:rsid w:val="00105FD9"/>
    <w:rsid w:val="0011586A"/>
    <w:rsid w:val="00117666"/>
    <w:rsid w:val="0011792D"/>
    <w:rsid w:val="00122E98"/>
    <w:rsid w:val="00153284"/>
    <w:rsid w:val="001549D3"/>
    <w:rsid w:val="00160065"/>
    <w:rsid w:val="00167B3B"/>
    <w:rsid w:val="00177D84"/>
    <w:rsid w:val="00182FD3"/>
    <w:rsid w:val="001933D4"/>
    <w:rsid w:val="001954B7"/>
    <w:rsid w:val="0019712F"/>
    <w:rsid w:val="001A132D"/>
    <w:rsid w:val="001A29C1"/>
    <w:rsid w:val="001D20C9"/>
    <w:rsid w:val="001E0767"/>
    <w:rsid w:val="001E574D"/>
    <w:rsid w:val="001F0500"/>
    <w:rsid w:val="00211787"/>
    <w:rsid w:val="00225056"/>
    <w:rsid w:val="00230760"/>
    <w:rsid w:val="002331EA"/>
    <w:rsid w:val="00250537"/>
    <w:rsid w:val="002524E2"/>
    <w:rsid w:val="00267D18"/>
    <w:rsid w:val="00270D69"/>
    <w:rsid w:val="00274347"/>
    <w:rsid w:val="002868E2"/>
    <w:rsid w:val="002869C3"/>
    <w:rsid w:val="00290F71"/>
    <w:rsid w:val="002936E4"/>
    <w:rsid w:val="002A756F"/>
    <w:rsid w:val="002B4458"/>
    <w:rsid w:val="002B4A57"/>
    <w:rsid w:val="002C66BB"/>
    <w:rsid w:val="002C74CA"/>
    <w:rsid w:val="00303F4B"/>
    <w:rsid w:val="0031035B"/>
    <w:rsid w:val="003106ED"/>
    <w:rsid w:val="003123F4"/>
    <w:rsid w:val="00327293"/>
    <w:rsid w:val="00327500"/>
    <w:rsid w:val="00345304"/>
    <w:rsid w:val="00345F85"/>
    <w:rsid w:val="003544FB"/>
    <w:rsid w:val="0036036D"/>
    <w:rsid w:val="00396569"/>
    <w:rsid w:val="003A6A60"/>
    <w:rsid w:val="003B4A69"/>
    <w:rsid w:val="003C51C2"/>
    <w:rsid w:val="003D2F2D"/>
    <w:rsid w:val="003D37D5"/>
    <w:rsid w:val="003E27E5"/>
    <w:rsid w:val="003E3401"/>
    <w:rsid w:val="003F1A2F"/>
    <w:rsid w:val="00401590"/>
    <w:rsid w:val="00416ABF"/>
    <w:rsid w:val="00435B9F"/>
    <w:rsid w:val="00444D48"/>
    <w:rsid w:val="0044526F"/>
    <w:rsid w:val="00446AA3"/>
    <w:rsid w:val="00447801"/>
    <w:rsid w:val="00450273"/>
    <w:rsid w:val="004504E2"/>
    <w:rsid w:val="00452E9C"/>
    <w:rsid w:val="00465FCD"/>
    <w:rsid w:val="004735C8"/>
    <w:rsid w:val="004947A6"/>
    <w:rsid w:val="004961FF"/>
    <w:rsid w:val="004A4E17"/>
    <w:rsid w:val="004B1687"/>
    <w:rsid w:val="004C0995"/>
    <w:rsid w:val="004D4A1F"/>
    <w:rsid w:val="004E2731"/>
    <w:rsid w:val="0051307C"/>
    <w:rsid w:val="00517A89"/>
    <w:rsid w:val="00524F36"/>
    <w:rsid w:val="005250F2"/>
    <w:rsid w:val="00533D99"/>
    <w:rsid w:val="00542AAB"/>
    <w:rsid w:val="00593EEA"/>
    <w:rsid w:val="005A5EEE"/>
    <w:rsid w:val="005B27CA"/>
    <w:rsid w:val="005B7DA0"/>
    <w:rsid w:val="005E585C"/>
    <w:rsid w:val="005E687A"/>
    <w:rsid w:val="00600185"/>
    <w:rsid w:val="00601D5D"/>
    <w:rsid w:val="00606C4F"/>
    <w:rsid w:val="00614B5C"/>
    <w:rsid w:val="006226AB"/>
    <w:rsid w:val="006375C7"/>
    <w:rsid w:val="00642FD8"/>
    <w:rsid w:val="00652AB8"/>
    <w:rsid w:val="00654E8F"/>
    <w:rsid w:val="00660D05"/>
    <w:rsid w:val="00667E5A"/>
    <w:rsid w:val="00667FE6"/>
    <w:rsid w:val="006801BE"/>
    <w:rsid w:val="00680ECA"/>
    <w:rsid w:val="006820B1"/>
    <w:rsid w:val="00696ED6"/>
    <w:rsid w:val="006A0012"/>
    <w:rsid w:val="006B7D14"/>
    <w:rsid w:val="006C2405"/>
    <w:rsid w:val="006C686D"/>
    <w:rsid w:val="006C71CF"/>
    <w:rsid w:val="006E2230"/>
    <w:rsid w:val="006E3C8C"/>
    <w:rsid w:val="006F7817"/>
    <w:rsid w:val="00701727"/>
    <w:rsid w:val="0070566C"/>
    <w:rsid w:val="00712247"/>
    <w:rsid w:val="00714C50"/>
    <w:rsid w:val="00720FFF"/>
    <w:rsid w:val="00725A7D"/>
    <w:rsid w:val="00726133"/>
    <w:rsid w:val="00744267"/>
    <w:rsid w:val="007501BE"/>
    <w:rsid w:val="00770BF9"/>
    <w:rsid w:val="00772322"/>
    <w:rsid w:val="0078200C"/>
    <w:rsid w:val="0078207F"/>
    <w:rsid w:val="00783A22"/>
    <w:rsid w:val="007862BA"/>
    <w:rsid w:val="00790BB3"/>
    <w:rsid w:val="007A5F4E"/>
    <w:rsid w:val="007A7272"/>
    <w:rsid w:val="007A741D"/>
    <w:rsid w:val="007B1411"/>
    <w:rsid w:val="007C1CB8"/>
    <w:rsid w:val="007C206C"/>
    <w:rsid w:val="007C3BE6"/>
    <w:rsid w:val="007C7D53"/>
    <w:rsid w:val="007D316A"/>
    <w:rsid w:val="007E2D4B"/>
    <w:rsid w:val="0080212B"/>
    <w:rsid w:val="00806C31"/>
    <w:rsid w:val="008105BC"/>
    <w:rsid w:val="00816454"/>
    <w:rsid w:val="00817DD6"/>
    <w:rsid w:val="00831509"/>
    <w:rsid w:val="0083759F"/>
    <w:rsid w:val="00846E2C"/>
    <w:rsid w:val="0085766B"/>
    <w:rsid w:val="008828F2"/>
    <w:rsid w:val="00885156"/>
    <w:rsid w:val="00886031"/>
    <w:rsid w:val="008D031E"/>
    <w:rsid w:val="008D06B6"/>
    <w:rsid w:val="008D5779"/>
    <w:rsid w:val="008E5274"/>
    <w:rsid w:val="00914AA0"/>
    <w:rsid w:val="009151AA"/>
    <w:rsid w:val="0093429D"/>
    <w:rsid w:val="00943573"/>
    <w:rsid w:val="0095196B"/>
    <w:rsid w:val="00961271"/>
    <w:rsid w:val="00961372"/>
    <w:rsid w:val="00964134"/>
    <w:rsid w:val="00970C53"/>
    <w:rsid w:val="00970F7D"/>
    <w:rsid w:val="0097795F"/>
    <w:rsid w:val="00994A3D"/>
    <w:rsid w:val="00997BCA"/>
    <w:rsid w:val="009C1738"/>
    <w:rsid w:val="009C2B12"/>
    <w:rsid w:val="009C46A8"/>
    <w:rsid w:val="009E3C68"/>
    <w:rsid w:val="009F2BFD"/>
    <w:rsid w:val="00A10994"/>
    <w:rsid w:val="00A13F67"/>
    <w:rsid w:val="00A174D9"/>
    <w:rsid w:val="00A207C8"/>
    <w:rsid w:val="00A21709"/>
    <w:rsid w:val="00A6438A"/>
    <w:rsid w:val="00A6502D"/>
    <w:rsid w:val="00A72365"/>
    <w:rsid w:val="00A84D45"/>
    <w:rsid w:val="00A858A4"/>
    <w:rsid w:val="00A952BA"/>
    <w:rsid w:val="00A97C35"/>
    <w:rsid w:val="00AA4D24"/>
    <w:rsid w:val="00AB6715"/>
    <w:rsid w:val="00AB7F22"/>
    <w:rsid w:val="00AC3353"/>
    <w:rsid w:val="00AD14EA"/>
    <w:rsid w:val="00AE06D2"/>
    <w:rsid w:val="00B06AF0"/>
    <w:rsid w:val="00B107F3"/>
    <w:rsid w:val="00B1092A"/>
    <w:rsid w:val="00B1671E"/>
    <w:rsid w:val="00B25EB8"/>
    <w:rsid w:val="00B34759"/>
    <w:rsid w:val="00B37F4D"/>
    <w:rsid w:val="00B44898"/>
    <w:rsid w:val="00B50943"/>
    <w:rsid w:val="00B70096"/>
    <w:rsid w:val="00B85FF7"/>
    <w:rsid w:val="00BC431E"/>
    <w:rsid w:val="00BE7876"/>
    <w:rsid w:val="00BF490A"/>
    <w:rsid w:val="00BF6A3D"/>
    <w:rsid w:val="00C00F46"/>
    <w:rsid w:val="00C05B0E"/>
    <w:rsid w:val="00C168A9"/>
    <w:rsid w:val="00C24FA9"/>
    <w:rsid w:val="00C31E79"/>
    <w:rsid w:val="00C52A7B"/>
    <w:rsid w:val="00C56BAF"/>
    <w:rsid w:val="00C63FF4"/>
    <w:rsid w:val="00C679AA"/>
    <w:rsid w:val="00C712E0"/>
    <w:rsid w:val="00C75972"/>
    <w:rsid w:val="00C830D4"/>
    <w:rsid w:val="00C91086"/>
    <w:rsid w:val="00C93AC0"/>
    <w:rsid w:val="00CA607E"/>
    <w:rsid w:val="00CD066B"/>
    <w:rsid w:val="00CD630D"/>
    <w:rsid w:val="00CE13CD"/>
    <w:rsid w:val="00CE4FEE"/>
    <w:rsid w:val="00D0207C"/>
    <w:rsid w:val="00D060CF"/>
    <w:rsid w:val="00D1022C"/>
    <w:rsid w:val="00D15268"/>
    <w:rsid w:val="00D23058"/>
    <w:rsid w:val="00D3186E"/>
    <w:rsid w:val="00D33249"/>
    <w:rsid w:val="00D353E7"/>
    <w:rsid w:val="00D40A81"/>
    <w:rsid w:val="00D50693"/>
    <w:rsid w:val="00D625AA"/>
    <w:rsid w:val="00D72613"/>
    <w:rsid w:val="00D74D45"/>
    <w:rsid w:val="00D8162A"/>
    <w:rsid w:val="00D87951"/>
    <w:rsid w:val="00D9054F"/>
    <w:rsid w:val="00DA4C25"/>
    <w:rsid w:val="00DB202F"/>
    <w:rsid w:val="00DB59C3"/>
    <w:rsid w:val="00DB5B6C"/>
    <w:rsid w:val="00DB68BC"/>
    <w:rsid w:val="00DC259A"/>
    <w:rsid w:val="00DC4B92"/>
    <w:rsid w:val="00DE23E8"/>
    <w:rsid w:val="00DE6643"/>
    <w:rsid w:val="00E10C96"/>
    <w:rsid w:val="00E27BA9"/>
    <w:rsid w:val="00E32C1F"/>
    <w:rsid w:val="00E4532C"/>
    <w:rsid w:val="00E52377"/>
    <w:rsid w:val="00E537AD"/>
    <w:rsid w:val="00E54088"/>
    <w:rsid w:val="00E617F3"/>
    <w:rsid w:val="00E64E17"/>
    <w:rsid w:val="00E85095"/>
    <w:rsid w:val="00E866C9"/>
    <w:rsid w:val="00EA0D05"/>
    <w:rsid w:val="00EA3D3C"/>
    <w:rsid w:val="00EA5701"/>
    <w:rsid w:val="00EA6627"/>
    <w:rsid w:val="00EB67B2"/>
    <w:rsid w:val="00EC090A"/>
    <w:rsid w:val="00ED20B5"/>
    <w:rsid w:val="00EE3E3A"/>
    <w:rsid w:val="00EE59CF"/>
    <w:rsid w:val="00EE7626"/>
    <w:rsid w:val="00EF182F"/>
    <w:rsid w:val="00F06A03"/>
    <w:rsid w:val="00F46900"/>
    <w:rsid w:val="00F57C64"/>
    <w:rsid w:val="00F61D89"/>
    <w:rsid w:val="00F704D9"/>
    <w:rsid w:val="00F750EB"/>
    <w:rsid w:val="00F76357"/>
    <w:rsid w:val="00F90E27"/>
    <w:rsid w:val="00F92A40"/>
    <w:rsid w:val="00F93846"/>
    <w:rsid w:val="00F97289"/>
    <w:rsid w:val="00F97F20"/>
    <w:rsid w:val="00FA7CF7"/>
    <w:rsid w:val="00FB34AC"/>
    <w:rsid w:val="00FC7ADD"/>
    <w:rsid w:val="00FD0715"/>
    <w:rsid w:val="00FE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0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02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2-Accent3">
    <w:name w:val="List Table 2 Accent 3"/>
    <w:basedOn w:val="TableNormal"/>
    <w:rsid w:val="00542AAB"/>
    <w:pPr>
      <w:spacing w:after="0" w:line="240" w:lineRule="auto"/>
    </w:pPr>
    <w:rPr>
      <w:rFonts w:eastAsiaTheme="minorEastAsia"/>
      <w:lang w:val="pt-BR" w:eastAsia="pt-BR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PlainTable2">
    <w:name w:val="Plain Table 2"/>
    <w:basedOn w:val="TableNormal"/>
    <w:rsid w:val="00446AA3"/>
    <w:pPr>
      <w:spacing w:after="0" w:line="240" w:lineRule="auto"/>
    </w:pPr>
    <w:rPr>
      <w:rFonts w:eastAsiaTheme="minorEastAsia"/>
      <w:lang w:val="pt-BR"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3">
    <w:name w:val="Plain Table 3"/>
    <w:basedOn w:val="TableNormal"/>
    <w:uiPriority w:val="43"/>
    <w:rsid w:val="00345F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45F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www.ncbi.nlm.nih.gov/snp/rs11540652" TargetMode="External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snp/rs55863639" TargetMode="External"/><Relationship Id="rId17" Type="http://schemas.openxmlformats.org/officeDocument/2006/relationships/image" Target="media/image2.jpeg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snp/rs28934874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snp/rs2893457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snp/rs1555525498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ncbi.nlm.nih.gov/snp/rs121913344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snp/rs28934576" TargetMode="External"/><Relationship Id="rId14" Type="http://schemas.openxmlformats.org/officeDocument/2006/relationships/hyperlink" Target="https://www.ncbi.nlm.nih.gov/snp/rs1064795369" TargetMode="Externa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4</TotalTime>
  <Pages>5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199</cp:revision>
  <cp:lastPrinted>2013-10-03T12:51:00Z</cp:lastPrinted>
  <dcterms:created xsi:type="dcterms:W3CDTF">2022-01-24T03:45:00Z</dcterms:created>
  <dcterms:modified xsi:type="dcterms:W3CDTF">2022-02-14T13:23:00Z</dcterms:modified>
</cp:coreProperties>
</file>